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7BCCC1" w14:textId="54A1734D" w:rsidR="00E2620A" w:rsidRDefault="00915C4D" w:rsidP="00915C4D">
      <w:pPr>
        <w:jc w:val="center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  <w:r w:rsidRPr="00915C4D">
        <w:rPr>
          <w:rFonts w:ascii="Times New Roman" w:hAnsi="Times New Roman" w:cs="Times New Roman"/>
          <w:b/>
          <w:bCs/>
          <w:i/>
          <w:iCs/>
          <w:sz w:val="28"/>
          <w:szCs w:val="28"/>
        </w:rPr>
        <w:t>Supplementary files</w:t>
      </w:r>
    </w:p>
    <w:p w14:paraId="5A007FCD" w14:textId="3AF1597B" w:rsidR="00915C4D" w:rsidRPr="00915C4D" w:rsidRDefault="00915C4D" w:rsidP="00915C4D">
      <w:pPr>
        <w:widowControl/>
        <w:spacing w:after="200" w:line="276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Supplementary </w:t>
      </w:r>
      <w:r w:rsidRPr="00915C4D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Table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 1</w:t>
      </w:r>
      <w:r w:rsidRPr="00915C4D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. </w:t>
      </w:r>
      <w:r w:rsidRPr="00915C4D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ROC curve analysis of prevalent CCDs according to VAI, TG, BMI, WC, and HDL.</w:t>
      </w:r>
    </w:p>
    <w:tbl>
      <w:tblPr>
        <w:tblW w:w="9880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488"/>
        <w:gridCol w:w="2412"/>
        <w:gridCol w:w="1040"/>
        <w:gridCol w:w="1700"/>
        <w:gridCol w:w="2240"/>
      </w:tblGrid>
      <w:tr w:rsidR="00915C4D" w:rsidRPr="00915C4D" w14:paraId="240BDB01" w14:textId="77777777" w:rsidTr="00CB58C5">
        <w:trPr>
          <w:trHeight w:val="280"/>
          <w:jc w:val="center"/>
        </w:trPr>
        <w:tc>
          <w:tcPr>
            <w:tcW w:w="248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33C1E6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CCD</w:t>
            </w:r>
          </w:p>
        </w:tc>
        <w:tc>
          <w:tcPr>
            <w:tcW w:w="241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A27A02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ROC Area</w:t>
            </w:r>
          </w:p>
        </w:tc>
        <w:tc>
          <w:tcPr>
            <w:tcW w:w="104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2F7651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SE</w:t>
            </w:r>
          </w:p>
        </w:tc>
        <w:tc>
          <w:tcPr>
            <w:tcW w:w="3940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DAE839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95% Confidence Interval</w:t>
            </w:r>
          </w:p>
        </w:tc>
      </w:tr>
      <w:tr w:rsidR="00915C4D" w:rsidRPr="00915C4D" w14:paraId="5CE137C2" w14:textId="77777777" w:rsidTr="00CB58C5">
        <w:trPr>
          <w:trHeight w:val="280"/>
          <w:jc w:val="center"/>
        </w:trPr>
        <w:tc>
          <w:tcPr>
            <w:tcW w:w="248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75DD786C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Heart failure*</w:t>
            </w:r>
          </w:p>
        </w:tc>
        <w:tc>
          <w:tcPr>
            <w:tcW w:w="241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C61B6E1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4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BB1A217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940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8A429B7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915C4D" w:rsidRPr="00915C4D" w14:paraId="369E50AD" w14:textId="77777777" w:rsidTr="00CB58C5">
        <w:trPr>
          <w:trHeight w:val="280"/>
          <w:jc w:val="center"/>
        </w:trPr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4724E4FE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VAI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6D71C41B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 xml:space="preserve">0.58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07D25DC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01 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C22520C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56 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6BB26A20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60 </w:t>
            </w:r>
          </w:p>
        </w:tc>
      </w:tr>
      <w:tr w:rsidR="00915C4D" w:rsidRPr="00915C4D" w14:paraId="0D23AACE" w14:textId="77777777" w:rsidTr="00CB58C5">
        <w:trPr>
          <w:trHeight w:val="280"/>
          <w:jc w:val="center"/>
        </w:trPr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7289CAD8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TG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2B37C40B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5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568B257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01 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6C8E6D00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52 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2EF87816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56 </w:t>
            </w:r>
          </w:p>
        </w:tc>
      </w:tr>
      <w:tr w:rsidR="00915C4D" w:rsidRPr="00915C4D" w14:paraId="182CCE99" w14:textId="77777777" w:rsidTr="00CB58C5">
        <w:trPr>
          <w:trHeight w:val="280"/>
          <w:jc w:val="center"/>
        </w:trPr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2C5C46E7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BMI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6B18C9E2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5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105C542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01 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56D4D04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54 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0D307CB4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58 </w:t>
            </w:r>
          </w:p>
        </w:tc>
      </w:tr>
      <w:tr w:rsidR="00915C4D" w:rsidRPr="00915C4D" w14:paraId="3F3D22B8" w14:textId="77777777" w:rsidTr="00CB58C5">
        <w:trPr>
          <w:trHeight w:val="280"/>
          <w:jc w:val="center"/>
        </w:trPr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09FE88D2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WC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04D38D7A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5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2E722BD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00 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82C86F3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54 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1F41ED66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56 </w:t>
            </w:r>
          </w:p>
        </w:tc>
      </w:tr>
      <w:tr w:rsidR="00915C4D" w:rsidRPr="00915C4D" w14:paraId="2834BDB7" w14:textId="77777777" w:rsidTr="00CB58C5">
        <w:trPr>
          <w:trHeight w:val="280"/>
          <w:jc w:val="center"/>
        </w:trPr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2769BD52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HDL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1E90A96A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5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EC00AF2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01 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870ABAD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51 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3576C372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54 </w:t>
            </w:r>
          </w:p>
        </w:tc>
      </w:tr>
      <w:tr w:rsidR="00915C4D" w:rsidRPr="00915C4D" w14:paraId="532376C4" w14:textId="77777777" w:rsidTr="00CB58C5">
        <w:trPr>
          <w:trHeight w:val="280"/>
          <w:jc w:val="center"/>
        </w:trPr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0A5ECC08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Angina*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71C60B5F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5AF2BC1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C2E68D9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5B792F96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915C4D" w:rsidRPr="00915C4D" w14:paraId="041BAF3D" w14:textId="77777777" w:rsidTr="00CB58C5">
        <w:trPr>
          <w:trHeight w:val="280"/>
          <w:jc w:val="center"/>
        </w:trPr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12901EEA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VAI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3DFEA517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 xml:space="preserve">0.58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D103207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01 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215C2C1C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56 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6814E17F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60 </w:t>
            </w:r>
          </w:p>
        </w:tc>
      </w:tr>
      <w:tr w:rsidR="00915C4D" w:rsidRPr="00915C4D" w14:paraId="166FFA13" w14:textId="77777777" w:rsidTr="00CB58C5">
        <w:trPr>
          <w:trHeight w:val="280"/>
          <w:jc w:val="center"/>
        </w:trPr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351E726E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TG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6C18B36F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5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AA8A27D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01 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26E3DF3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51 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5A4B5104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55 </w:t>
            </w:r>
          </w:p>
        </w:tc>
      </w:tr>
      <w:tr w:rsidR="00915C4D" w:rsidRPr="00915C4D" w14:paraId="447850FB" w14:textId="77777777" w:rsidTr="00CB58C5">
        <w:trPr>
          <w:trHeight w:val="280"/>
          <w:jc w:val="center"/>
        </w:trPr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60D9596E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BMI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0D48C973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5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C64F740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01 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86E2E1E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53 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05EBDC8A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56 </w:t>
            </w:r>
          </w:p>
        </w:tc>
      </w:tr>
      <w:tr w:rsidR="00915C4D" w:rsidRPr="00915C4D" w14:paraId="5F53236E" w14:textId="77777777" w:rsidTr="00CB58C5">
        <w:trPr>
          <w:trHeight w:val="280"/>
          <w:jc w:val="center"/>
        </w:trPr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56C78586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WC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3F5A4570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5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526B8C7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00 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98B4AAA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54 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2FBC2138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56 </w:t>
            </w:r>
          </w:p>
        </w:tc>
      </w:tr>
      <w:tr w:rsidR="00915C4D" w:rsidRPr="00915C4D" w14:paraId="65C30EDF" w14:textId="77777777" w:rsidTr="00CB58C5">
        <w:trPr>
          <w:trHeight w:val="280"/>
          <w:jc w:val="center"/>
        </w:trPr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138314BF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HDL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26BF9870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5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F47CB3E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01 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204CD919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51 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3F316A2D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55 </w:t>
            </w:r>
          </w:p>
        </w:tc>
      </w:tr>
      <w:tr w:rsidR="00915C4D" w:rsidRPr="00915C4D" w14:paraId="62DA3F9C" w14:textId="77777777" w:rsidTr="00CB58C5">
        <w:trPr>
          <w:trHeight w:val="280"/>
          <w:jc w:val="center"/>
        </w:trPr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071E68A4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Heart attack*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34A11712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2FEEFEC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2946F72B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2284FC92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915C4D" w:rsidRPr="00915C4D" w14:paraId="28C2F53D" w14:textId="77777777" w:rsidTr="00CB58C5">
        <w:trPr>
          <w:trHeight w:val="280"/>
          <w:jc w:val="center"/>
        </w:trPr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69C723F4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VAI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17BB3124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 xml:space="preserve">0.5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3590255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01 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8BB189A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54 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0CAB7562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57 </w:t>
            </w:r>
          </w:p>
        </w:tc>
      </w:tr>
      <w:tr w:rsidR="00915C4D" w:rsidRPr="00915C4D" w14:paraId="7665DB75" w14:textId="77777777" w:rsidTr="00CB58C5">
        <w:trPr>
          <w:trHeight w:val="280"/>
          <w:jc w:val="center"/>
        </w:trPr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5A46E752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TG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6D251D89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5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3EB0E6D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01 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2B95369A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51 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165C84F8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54 </w:t>
            </w:r>
          </w:p>
        </w:tc>
      </w:tr>
      <w:tr w:rsidR="00915C4D" w:rsidRPr="00915C4D" w14:paraId="32DCC280" w14:textId="77777777" w:rsidTr="00CB58C5">
        <w:trPr>
          <w:trHeight w:val="280"/>
          <w:jc w:val="center"/>
        </w:trPr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3CA10EA4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BMI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09BB7C3A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5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8997DF5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01 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3820562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51 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1E15514D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54 </w:t>
            </w:r>
          </w:p>
        </w:tc>
      </w:tr>
      <w:tr w:rsidR="00915C4D" w:rsidRPr="00915C4D" w14:paraId="74A10F0E" w14:textId="77777777" w:rsidTr="00CB58C5">
        <w:trPr>
          <w:trHeight w:val="280"/>
          <w:jc w:val="center"/>
        </w:trPr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5A1E85EF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WC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60050F11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5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D1FF8EF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00 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E9DC909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54 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56361A70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55 </w:t>
            </w:r>
          </w:p>
        </w:tc>
      </w:tr>
      <w:tr w:rsidR="00915C4D" w:rsidRPr="00915C4D" w14:paraId="1C14C586" w14:textId="77777777" w:rsidTr="00CB58C5">
        <w:trPr>
          <w:trHeight w:val="280"/>
          <w:jc w:val="center"/>
        </w:trPr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61CB7A27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lastRenderedPageBreak/>
              <w:t>HDL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561A23ED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5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3E11B4E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01 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2DE161DE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52 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3A745605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55 </w:t>
            </w:r>
          </w:p>
        </w:tc>
      </w:tr>
      <w:tr w:rsidR="00915C4D" w:rsidRPr="00915C4D" w14:paraId="69BEF245" w14:textId="77777777" w:rsidTr="00CB58C5">
        <w:trPr>
          <w:trHeight w:val="280"/>
          <w:jc w:val="center"/>
        </w:trPr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63EA7900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Stroke*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3530CE3E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C64E0D0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5115F8F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768BBC2D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915C4D" w:rsidRPr="00915C4D" w14:paraId="7FB81AC4" w14:textId="77777777" w:rsidTr="00CB58C5">
        <w:trPr>
          <w:trHeight w:val="280"/>
          <w:jc w:val="center"/>
        </w:trPr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5D613EDF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VAI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76B5C9E0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 xml:space="preserve">0.5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70E808D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01 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2666389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52 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6D054F17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56 </w:t>
            </w:r>
          </w:p>
        </w:tc>
      </w:tr>
      <w:tr w:rsidR="00915C4D" w:rsidRPr="00915C4D" w14:paraId="4DFBC71D" w14:textId="77777777" w:rsidTr="00CB58C5">
        <w:trPr>
          <w:trHeight w:val="280"/>
          <w:jc w:val="center"/>
        </w:trPr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54E7C351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TG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5A3CECD7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5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E56DBF4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01 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5411668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49 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7D054382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52 </w:t>
            </w:r>
          </w:p>
        </w:tc>
      </w:tr>
      <w:tr w:rsidR="00915C4D" w:rsidRPr="00915C4D" w14:paraId="464C9DAA" w14:textId="77777777" w:rsidTr="00CB58C5">
        <w:trPr>
          <w:trHeight w:val="280"/>
          <w:jc w:val="center"/>
        </w:trPr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4F128B29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BMI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157185C1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5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F24F922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01 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87653CA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50 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3E7915F8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53 </w:t>
            </w:r>
          </w:p>
        </w:tc>
      </w:tr>
      <w:tr w:rsidR="00915C4D" w:rsidRPr="00915C4D" w14:paraId="50A54458" w14:textId="77777777" w:rsidTr="00CB58C5">
        <w:trPr>
          <w:trHeight w:val="280"/>
          <w:jc w:val="center"/>
        </w:trPr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0449630B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WC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0E696023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5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B99C899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01 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5B18406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53 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1622D07F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54 </w:t>
            </w:r>
          </w:p>
        </w:tc>
      </w:tr>
      <w:tr w:rsidR="00915C4D" w:rsidRPr="00915C4D" w14:paraId="1B20EB6A" w14:textId="77777777" w:rsidTr="00CB58C5">
        <w:trPr>
          <w:trHeight w:val="280"/>
          <w:jc w:val="center"/>
        </w:trPr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6F3BC440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HDL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62E4B4BF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5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AF6F9FF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01 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6FE19A14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49 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3CE0E794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52 </w:t>
            </w:r>
          </w:p>
        </w:tc>
      </w:tr>
      <w:tr w:rsidR="00915C4D" w:rsidRPr="00915C4D" w14:paraId="7DE79A8D" w14:textId="77777777" w:rsidTr="00CB58C5">
        <w:trPr>
          <w:trHeight w:val="280"/>
          <w:jc w:val="center"/>
        </w:trPr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58F40265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Hypertension*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240CC212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87DFD2A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465F8D1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47074B7B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915C4D" w:rsidRPr="00915C4D" w14:paraId="64C3AB6F" w14:textId="77777777" w:rsidTr="00CB58C5">
        <w:trPr>
          <w:trHeight w:val="280"/>
          <w:jc w:val="center"/>
        </w:trPr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39211081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VAI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4482F350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 xml:space="preserve">0.5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EBD24B8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01 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69368CD2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52 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6CC5365E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56 </w:t>
            </w:r>
          </w:p>
        </w:tc>
      </w:tr>
      <w:tr w:rsidR="00915C4D" w:rsidRPr="00915C4D" w14:paraId="27DBDC8C" w14:textId="77777777" w:rsidTr="00CB58C5">
        <w:trPr>
          <w:trHeight w:val="280"/>
          <w:jc w:val="center"/>
        </w:trPr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4194A1C2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TG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7E0E608C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5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89AC93C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01 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526A557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49 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26A1CA55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52 </w:t>
            </w:r>
          </w:p>
        </w:tc>
      </w:tr>
      <w:tr w:rsidR="00915C4D" w:rsidRPr="00915C4D" w14:paraId="5B819823" w14:textId="77777777" w:rsidTr="00CB58C5">
        <w:trPr>
          <w:trHeight w:val="280"/>
          <w:jc w:val="center"/>
        </w:trPr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38A8AD25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BMI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3A072674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5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F5B0AF4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01 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22C0122D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50 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3D861287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53 </w:t>
            </w:r>
          </w:p>
        </w:tc>
      </w:tr>
      <w:tr w:rsidR="00915C4D" w:rsidRPr="00915C4D" w14:paraId="4AB19E6A" w14:textId="77777777" w:rsidTr="00CB58C5">
        <w:trPr>
          <w:trHeight w:val="280"/>
          <w:jc w:val="center"/>
        </w:trPr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15B6616A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WC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10C3EC2A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5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747B3C4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01 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24C83BFF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53 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30B27EA7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54 </w:t>
            </w:r>
          </w:p>
        </w:tc>
      </w:tr>
      <w:tr w:rsidR="00915C4D" w:rsidRPr="00915C4D" w14:paraId="7B3EDA42" w14:textId="77777777" w:rsidTr="00CB58C5">
        <w:trPr>
          <w:trHeight w:val="280"/>
          <w:jc w:val="center"/>
        </w:trPr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1B1728DE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HDL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628796C0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5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6AF363F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01 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AC0B0FC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49 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1D525977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52 </w:t>
            </w:r>
          </w:p>
        </w:tc>
      </w:tr>
      <w:tr w:rsidR="00915C4D" w:rsidRPr="00915C4D" w14:paraId="166B17B1" w14:textId="77777777" w:rsidTr="00CB58C5">
        <w:trPr>
          <w:trHeight w:val="280"/>
          <w:jc w:val="center"/>
        </w:trPr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35480060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Coronary heart disease*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26433A05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C158ECE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62146F7E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45061BF3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915C4D" w:rsidRPr="00915C4D" w14:paraId="06580F9A" w14:textId="77777777" w:rsidTr="00CB58C5">
        <w:trPr>
          <w:trHeight w:val="280"/>
          <w:jc w:val="center"/>
        </w:trPr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25788FAF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VAI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1D2CF0C3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 xml:space="preserve">0.5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01D278E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01 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9834DB3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55 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1D48A113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57 </w:t>
            </w:r>
          </w:p>
        </w:tc>
      </w:tr>
      <w:tr w:rsidR="00915C4D" w:rsidRPr="00915C4D" w14:paraId="5370796E" w14:textId="77777777" w:rsidTr="00CB58C5">
        <w:trPr>
          <w:trHeight w:val="280"/>
          <w:jc w:val="center"/>
        </w:trPr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7B5B352C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TG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7513DBF5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5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5EA3354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01 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4BFD197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51 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5DD870E9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53 </w:t>
            </w:r>
          </w:p>
        </w:tc>
      </w:tr>
      <w:tr w:rsidR="00915C4D" w:rsidRPr="00915C4D" w14:paraId="403B926C" w14:textId="77777777" w:rsidTr="00CB58C5">
        <w:trPr>
          <w:trHeight w:val="280"/>
          <w:jc w:val="center"/>
        </w:trPr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1CEF4230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BMI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21CADB05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5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E410F67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00 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20F8D24A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52 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04A81BB5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54 </w:t>
            </w:r>
          </w:p>
        </w:tc>
      </w:tr>
      <w:tr w:rsidR="00915C4D" w:rsidRPr="00915C4D" w14:paraId="40026F6B" w14:textId="77777777" w:rsidTr="00CB58C5">
        <w:trPr>
          <w:trHeight w:val="280"/>
          <w:jc w:val="center"/>
        </w:trPr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486CFE65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WC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18683545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5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0D063F7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00 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597FB03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54 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3285545E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55 </w:t>
            </w:r>
          </w:p>
        </w:tc>
      </w:tr>
      <w:tr w:rsidR="00915C4D" w:rsidRPr="00915C4D" w14:paraId="74CD2287" w14:textId="77777777" w:rsidTr="00CB58C5">
        <w:trPr>
          <w:trHeight w:val="280"/>
          <w:jc w:val="center"/>
        </w:trPr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38792A79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HDL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1B5F2C31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5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D2F0B2D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00 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0CC79BE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52 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3F6730EF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53 </w:t>
            </w:r>
          </w:p>
        </w:tc>
      </w:tr>
    </w:tbl>
    <w:p w14:paraId="7CB29B50" w14:textId="77777777" w:rsidR="00915C4D" w:rsidRPr="00915C4D" w:rsidRDefault="00915C4D" w:rsidP="00915C4D">
      <w:pPr>
        <w:widowControl/>
        <w:spacing w:before="120" w:after="240"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915C4D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lastRenderedPageBreak/>
        <w:t>VAI, Visceral adiposity index; TG, Triglycerides; BMI, Body mass index; WC, Waist circumference; HDL, high-density lipoprotein. *Significant difference between VAI and other factors (</w:t>
      </w:r>
      <w:r w:rsidRPr="00915C4D">
        <w:rPr>
          <w:rFonts w:ascii="Times New Roman" w:eastAsia="宋体" w:hAnsi="Times New Roman" w:cs="Times New Roman"/>
          <w:i/>
          <w:iCs/>
          <w:kern w:val="0"/>
          <w:sz w:val="24"/>
          <w:szCs w:val="24"/>
          <w:lang w:eastAsia="en-US"/>
        </w:rPr>
        <w:t xml:space="preserve">P </w:t>
      </w:r>
      <w:r w:rsidRPr="00915C4D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&lt; 0.001).</w:t>
      </w:r>
    </w:p>
    <w:p w14:paraId="6AFD3915" w14:textId="77777777" w:rsidR="00915C4D" w:rsidRPr="00915C4D" w:rsidRDefault="00915C4D" w:rsidP="00915C4D">
      <w:pPr>
        <w:widowControl/>
        <w:spacing w:before="120" w:after="240"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</w:p>
    <w:p w14:paraId="0F83BF90" w14:textId="77777777" w:rsidR="00915C4D" w:rsidRPr="00915C4D" w:rsidRDefault="00915C4D" w:rsidP="00915C4D">
      <w:pPr>
        <w:widowControl/>
        <w:spacing w:after="200" w:line="276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</w:pPr>
      <w:r w:rsidRPr="00915C4D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br w:type="page"/>
      </w:r>
    </w:p>
    <w:p w14:paraId="4C589E33" w14:textId="74CFACF7" w:rsidR="00915C4D" w:rsidRPr="00915C4D" w:rsidRDefault="00915C4D" w:rsidP="00915C4D">
      <w:pPr>
        <w:widowControl/>
        <w:spacing w:before="120" w:after="240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lastRenderedPageBreak/>
        <w:t xml:space="preserve">Supplementary </w:t>
      </w:r>
      <w:r w:rsidRPr="00915C4D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:lang w:eastAsia="en-US"/>
        </w:rPr>
        <w:t>T</w:t>
      </w:r>
      <w:r w:rsidRPr="00915C4D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able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 2</w:t>
      </w:r>
      <w:r w:rsidRPr="00915C4D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. </w:t>
      </w:r>
      <w:r w:rsidRPr="00915C4D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Subgroup analysis of associations between VAI and CCDs according to sex and ethnicity.</w:t>
      </w:r>
    </w:p>
    <w:tbl>
      <w:tblPr>
        <w:tblW w:w="9484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60"/>
        <w:gridCol w:w="497"/>
        <w:gridCol w:w="752"/>
        <w:gridCol w:w="2086"/>
        <w:gridCol w:w="752"/>
        <w:gridCol w:w="1496"/>
        <w:gridCol w:w="1641"/>
      </w:tblGrid>
      <w:tr w:rsidR="00915C4D" w:rsidRPr="00915C4D" w14:paraId="76248D7D" w14:textId="77777777" w:rsidTr="00BC70C6">
        <w:trPr>
          <w:trHeight w:val="28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7EB9EEC7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5583" w:type="dxa"/>
            <w:gridSpan w:val="5"/>
            <w:shd w:val="clear" w:color="auto" w:fill="auto"/>
            <w:noWrap/>
            <w:vAlign w:val="bottom"/>
            <w:hideMark/>
          </w:tcPr>
          <w:p w14:paraId="3E0A49D8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VAI tertile</w:t>
            </w:r>
          </w:p>
        </w:tc>
        <w:tc>
          <w:tcPr>
            <w:tcW w:w="1641" w:type="dxa"/>
          </w:tcPr>
          <w:p w14:paraId="2BBFBF8F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</w:p>
        </w:tc>
      </w:tr>
      <w:tr w:rsidR="00915C4D" w:rsidRPr="00915C4D" w14:paraId="405F40E5" w14:textId="77777777" w:rsidTr="00BC70C6">
        <w:trPr>
          <w:trHeight w:val="280"/>
          <w:jc w:val="center"/>
        </w:trPr>
        <w:tc>
          <w:tcPr>
            <w:tcW w:w="22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54EB9E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CCDs</w:t>
            </w:r>
          </w:p>
        </w:tc>
        <w:tc>
          <w:tcPr>
            <w:tcW w:w="4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E00C4E" w14:textId="77777777" w:rsidR="00915C4D" w:rsidRPr="00915C4D" w:rsidRDefault="00915C4D" w:rsidP="00BC70C6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T1</w:t>
            </w:r>
          </w:p>
        </w:tc>
        <w:tc>
          <w:tcPr>
            <w:tcW w:w="2838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44C235" w14:textId="77777777" w:rsidR="00915C4D" w:rsidRPr="00915C4D" w:rsidRDefault="00915C4D" w:rsidP="00BC70C6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T2</w:t>
            </w:r>
          </w:p>
        </w:tc>
        <w:tc>
          <w:tcPr>
            <w:tcW w:w="2248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DB5C18" w14:textId="77777777" w:rsidR="00915C4D" w:rsidRPr="00915C4D" w:rsidRDefault="00915C4D" w:rsidP="00BC70C6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T3</w:t>
            </w:r>
          </w:p>
        </w:tc>
        <w:tc>
          <w:tcPr>
            <w:tcW w:w="1641" w:type="dxa"/>
            <w:tcBorders>
              <w:top w:val="single" w:sz="12" w:space="0" w:color="auto"/>
              <w:bottom w:val="single" w:sz="12" w:space="0" w:color="auto"/>
            </w:tcBorders>
          </w:tcPr>
          <w:p w14:paraId="6768F3D6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kern w:val="0"/>
                <w:sz w:val="24"/>
                <w:szCs w:val="24"/>
                <w:lang w:eastAsia="en-US"/>
              </w:rPr>
              <w:t>P</w:t>
            </w:r>
            <w:r w:rsidRPr="00915C4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 xml:space="preserve"> for interaction</w:t>
            </w:r>
          </w:p>
        </w:tc>
      </w:tr>
      <w:tr w:rsidR="00915C4D" w:rsidRPr="00915C4D" w14:paraId="0E2637D1" w14:textId="77777777" w:rsidTr="00BC70C6">
        <w:trPr>
          <w:trHeight w:val="280"/>
          <w:jc w:val="center"/>
        </w:trPr>
        <w:tc>
          <w:tcPr>
            <w:tcW w:w="22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49571A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Heart failure</w:t>
            </w:r>
          </w:p>
        </w:tc>
        <w:tc>
          <w:tcPr>
            <w:tcW w:w="49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9F45FB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5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4C773E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08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873CD3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5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352014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9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1C664D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41" w:type="dxa"/>
            <w:tcBorders>
              <w:top w:val="single" w:sz="12" w:space="0" w:color="auto"/>
            </w:tcBorders>
          </w:tcPr>
          <w:p w14:paraId="2A8D69F2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</w:p>
        </w:tc>
      </w:tr>
      <w:tr w:rsidR="00915C4D" w:rsidRPr="00915C4D" w14:paraId="13F1CC4E" w14:textId="77777777" w:rsidTr="00BC70C6">
        <w:trPr>
          <w:trHeight w:val="28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6B380AAA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Ethnicity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5FFE0F5F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30A093D8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1B548144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3EFBF3C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6F8816BE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41" w:type="dxa"/>
          </w:tcPr>
          <w:p w14:paraId="52DD6ED5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0</w:t>
            </w: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.96</w:t>
            </w:r>
          </w:p>
        </w:tc>
      </w:tr>
      <w:tr w:rsidR="00915C4D" w:rsidRPr="00915C4D" w14:paraId="0389BCC1" w14:textId="77777777" w:rsidTr="00BC70C6">
        <w:trPr>
          <w:trHeight w:val="28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3E378788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  Mexican American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735732E9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734911EC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.44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55417F8C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(0.52–3.99)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CC6FE97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.64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0921D3CE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(0.63–4.24)</w:t>
            </w:r>
          </w:p>
        </w:tc>
        <w:tc>
          <w:tcPr>
            <w:tcW w:w="1641" w:type="dxa"/>
          </w:tcPr>
          <w:p w14:paraId="71C73D5B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915C4D" w:rsidRPr="00915C4D" w14:paraId="5939F27C" w14:textId="77777777" w:rsidTr="00BC70C6">
        <w:trPr>
          <w:trHeight w:val="28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561AF2C8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  Non-Hispanic Black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62E0C51C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3F6B6EF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.19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0AD4E105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(0.73–1.94)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23C92967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.72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77460AD0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(1.05–2.80)</w:t>
            </w:r>
          </w:p>
        </w:tc>
        <w:tc>
          <w:tcPr>
            <w:tcW w:w="1641" w:type="dxa"/>
          </w:tcPr>
          <w:p w14:paraId="5519C8D2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915C4D" w:rsidRPr="00915C4D" w14:paraId="36025BCD" w14:textId="77777777" w:rsidTr="00BC70C6">
        <w:trPr>
          <w:trHeight w:val="28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1F1862DB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  Non-Hispanic White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05951CF1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483F190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.15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14D6FB01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(0.79–1.67)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668191A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.51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3297B5B7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(1.06–2.15)</w:t>
            </w:r>
          </w:p>
        </w:tc>
        <w:tc>
          <w:tcPr>
            <w:tcW w:w="1641" w:type="dxa"/>
          </w:tcPr>
          <w:p w14:paraId="0122FAF6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915C4D" w:rsidRPr="00915C4D" w14:paraId="11F47C47" w14:textId="77777777" w:rsidTr="00BC70C6">
        <w:trPr>
          <w:trHeight w:val="28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1388964D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  Other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79FACA35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252C42F9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.83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2E121DB4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(0.38–1.80)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080A54AA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.35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0F5EC22C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(0.67–2.72)</w:t>
            </w:r>
          </w:p>
        </w:tc>
        <w:tc>
          <w:tcPr>
            <w:tcW w:w="1641" w:type="dxa"/>
          </w:tcPr>
          <w:p w14:paraId="414BBF3E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915C4D" w:rsidRPr="00915C4D" w14:paraId="1010C6BE" w14:textId="77777777" w:rsidTr="00BC70C6">
        <w:trPr>
          <w:trHeight w:val="28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6B505F98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Sex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05704614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3F3D2A7B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289399E2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1834DD7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654E09AB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41" w:type="dxa"/>
          </w:tcPr>
          <w:p w14:paraId="7DD5D9C8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0</w:t>
            </w: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.56</w:t>
            </w:r>
          </w:p>
        </w:tc>
      </w:tr>
      <w:tr w:rsidR="00915C4D" w:rsidRPr="00915C4D" w14:paraId="721D1ACD" w14:textId="77777777" w:rsidTr="00BC70C6">
        <w:trPr>
          <w:trHeight w:val="28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6EA52EE1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  Female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52044EFF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0A575DCA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.00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54B5B6FE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(0.65–1.52)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5A3A1958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.24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01EB3477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(0.84–1.85)</w:t>
            </w:r>
          </w:p>
        </w:tc>
        <w:tc>
          <w:tcPr>
            <w:tcW w:w="1641" w:type="dxa"/>
          </w:tcPr>
          <w:p w14:paraId="3748777F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915C4D" w:rsidRPr="00915C4D" w14:paraId="6A3EF3A4" w14:textId="77777777" w:rsidTr="00BC70C6">
        <w:trPr>
          <w:trHeight w:val="28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619A2F3E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  Male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731358A1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83C0309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.22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414D557F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(0.87–1.72)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ED5D230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.71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7BED483C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(1.24–2.36)</w:t>
            </w:r>
          </w:p>
        </w:tc>
        <w:tc>
          <w:tcPr>
            <w:tcW w:w="1641" w:type="dxa"/>
          </w:tcPr>
          <w:p w14:paraId="58F92CF7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915C4D" w:rsidRPr="00915C4D" w14:paraId="372F2AE4" w14:textId="77777777" w:rsidTr="00BC70C6">
        <w:trPr>
          <w:trHeight w:val="28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0C15DAB6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Angina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3D741C75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2A749204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5512714D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3F918C9C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4DCC1D41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41" w:type="dxa"/>
          </w:tcPr>
          <w:p w14:paraId="2A8B25A0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915C4D" w:rsidRPr="00915C4D" w14:paraId="2618FDE7" w14:textId="77777777" w:rsidTr="00BC70C6">
        <w:trPr>
          <w:trHeight w:val="28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278D3669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Ethnicity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6F6D1BDB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7D285DD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726638F0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56A33E3B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4F973EC4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41" w:type="dxa"/>
          </w:tcPr>
          <w:p w14:paraId="784FBD2A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0</w:t>
            </w: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.72</w:t>
            </w:r>
          </w:p>
        </w:tc>
      </w:tr>
      <w:tr w:rsidR="00915C4D" w:rsidRPr="00915C4D" w14:paraId="01CEDA17" w14:textId="77777777" w:rsidTr="00BC70C6">
        <w:trPr>
          <w:trHeight w:val="28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27D15452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  Mexican American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249C999E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26BE1559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.41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6545ADBA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(0.82–7.08)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3D26B3D4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.99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10CD9E24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(0.70–5.67)</w:t>
            </w:r>
          </w:p>
        </w:tc>
        <w:tc>
          <w:tcPr>
            <w:tcW w:w="1641" w:type="dxa"/>
          </w:tcPr>
          <w:p w14:paraId="3B38818D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915C4D" w:rsidRPr="00915C4D" w14:paraId="51D2E236" w14:textId="77777777" w:rsidTr="00BC70C6">
        <w:trPr>
          <w:trHeight w:val="28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77914BFD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  Non-Hispanic Black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1C1D2C7D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26408078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.34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138D32E5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(0.74–2.42)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2AE6309E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.31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5BE3E46E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(0.69–2.50)</w:t>
            </w:r>
          </w:p>
        </w:tc>
        <w:tc>
          <w:tcPr>
            <w:tcW w:w="1641" w:type="dxa"/>
          </w:tcPr>
          <w:p w14:paraId="50BF314B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915C4D" w:rsidRPr="00915C4D" w14:paraId="68B25550" w14:textId="77777777" w:rsidTr="00BC70C6">
        <w:trPr>
          <w:trHeight w:val="28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223D14E6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  Non-Hispanic White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1C5788E2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52B0AF5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.37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3F50566F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(0.94–2.01)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0810BCB7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.74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05246A89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(1.21–2.49)</w:t>
            </w:r>
          </w:p>
        </w:tc>
        <w:tc>
          <w:tcPr>
            <w:tcW w:w="1641" w:type="dxa"/>
          </w:tcPr>
          <w:p w14:paraId="6117CA22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915C4D" w:rsidRPr="00915C4D" w14:paraId="41E3315C" w14:textId="77777777" w:rsidTr="00BC70C6">
        <w:trPr>
          <w:trHeight w:val="28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1C7FCB89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lastRenderedPageBreak/>
              <w:t xml:space="preserve">  Other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6DB008B4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54ADB9A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.12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73D7604F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(0.50–2.52)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2896ADD6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.10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3797BD64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(0.51–2.39)</w:t>
            </w:r>
          </w:p>
        </w:tc>
        <w:tc>
          <w:tcPr>
            <w:tcW w:w="1641" w:type="dxa"/>
          </w:tcPr>
          <w:p w14:paraId="53496637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915C4D" w:rsidRPr="00915C4D" w14:paraId="4EF4A919" w14:textId="77777777" w:rsidTr="00BC70C6">
        <w:trPr>
          <w:trHeight w:val="28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43E9670B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Sex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6C22FBEB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52747EE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1EFF3C1F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0B22FC1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0EDEC553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41" w:type="dxa"/>
          </w:tcPr>
          <w:p w14:paraId="1344BC33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0</w:t>
            </w: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.36</w:t>
            </w:r>
          </w:p>
        </w:tc>
      </w:tr>
      <w:tr w:rsidR="00915C4D" w:rsidRPr="00915C4D" w14:paraId="1C4CCB4F" w14:textId="77777777" w:rsidTr="00BC70C6">
        <w:trPr>
          <w:trHeight w:val="28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1B08033E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  Female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1D712F3A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A2D8569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.92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5F63CF9B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(1.15–3.20)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3204B92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.01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58FFE6D8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(1.23–3.31)</w:t>
            </w:r>
          </w:p>
        </w:tc>
        <w:tc>
          <w:tcPr>
            <w:tcW w:w="1641" w:type="dxa"/>
          </w:tcPr>
          <w:p w14:paraId="6C47DF42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915C4D" w:rsidRPr="00915C4D" w14:paraId="79278FDA" w14:textId="77777777" w:rsidTr="00BC70C6">
        <w:trPr>
          <w:trHeight w:val="28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49205191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  Male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77E60688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E958DF6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.27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5A73E843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(0.90–1.80)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2BA240A3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.64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0A966F15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(1.18–2.29)</w:t>
            </w:r>
          </w:p>
        </w:tc>
        <w:tc>
          <w:tcPr>
            <w:tcW w:w="1641" w:type="dxa"/>
          </w:tcPr>
          <w:p w14:paraId="48301F24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915C4D" w:rsidRPr="00915C4D" w14:paraId="7F606468" w14:textId="77777777" w:rsidTr="00BC70C6">
        <w:trPr>
          <w:trHeight w:val="28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7DC68DFC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Heart attack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4541FD0D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0F95A2FC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7A9A470E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0BA4D60E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4DB49533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41" w:type="dxa"/>
          </w:tcPr>
          <w:p w14:paraId="23CCB59F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915C4D" w:rsidRPr="00915C4D" w14:paraId="12A03DB1" w14:textId="77777777" w:rsidTr="00BC70C6">
        <w:trPr>
          <w:trHeight w:val="28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2FF8ED35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Ethnicity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7BB0D4CE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9E0D8C6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51E8FA2C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71D24671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2AE562CD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41" w:type="dxa"/>
          </w:tcPr>
          <w:p w14:paraId="3D0C0ECA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0</w:t>
            </w: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.85</w:t>
            </w:r>
          </w:p>
        </w:tc>
      </w:tr>
      <w:tr w:rsidR="00915C4D" w:rsidRPr="00915C4D" w14:paraId="7A86C46C" w14:textId="77777777" w:rsidTr="00BC70C6">
        <w:trPr>
          <w:trHeight w:val="28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286B6EC4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  Mexican American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3C852946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5B8D34A0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.01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5328C1EE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(0.43–2.34)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5DA49F33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.49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0F7C5C45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(0.69–3.21)</w:t>
            </w:r>
          </w:p>
        </w:tc>
        <w:tc>
          <w:tcPr>
            <w:tcW w:w="1641" w:type="dxa"/>
          </w:tcPr>
          <w:p w14:paraId="30EC7665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915C4D" w:rsidRPr="00915C4D" w14:paraId="1E8FC5A0" w14:textId="77777777" w:rsidTr="00BC70C6">
        <w:trPr>
          <w:trHeight w:val="28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1F2A6B3B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  Non-Hispanic Black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396083FC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6B43450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.06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0A47ABC5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(0.68–1.63)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7A955BB6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.38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4EEC4955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(0.89–2.16)</w:t>
            </w:r>
          </w:p>
        </w:tc>
        <w:tc>
          <w:tcPr>
            <w:tcW w:w="1641" w:type="dxa"/>
          </w:tcPr>
          <w:p w14:paraId="59C6113A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915C4D" w:rsidRPr="00915C4D" w14:paraId="6949B4DA" w14:textId="77777777" w:rsidTr="00BC70C6">
        <w:trPr>
          <w:trHeight w:val="28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0C9D3FA7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  Non-Hispanic White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079FA9CF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3423043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.25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6D422772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(0.93–1.69)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DF02798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.26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212BAA58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(0.95–1.68)</w:t>
            </w:r>
          </w:p>
        </w:tc>
        <w:tc>
          <w:tcPr>
            <w:tcW w:w="1641" w:type="dxa"/>
          </w:tcPr>
          <w:p w14:paraId="2332A752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915C4D" w:rsidRPr="00915C4D" w14:paraId="073E156F" w14:textId="77777777" w:rsidTr="00BC70C6">
        <w:trPr>
          <w:trHeight w:val="28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4BABF4A6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  Other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1ED55BE6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7A3346FD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.15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1C376035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(0.61–2.19)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3729451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.08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2DB0B0B5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(0.58–1.99)</w:t>
            </w:r>
          </w:p>
        </w:tc>
        <w:tc>
          <w:tcPr>
            <w:tcW w:w="1641" w:type="dxa"/>
          </w:tcPr>
          <w:p w14:paraId="6E77DBF4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915C4D" w:rsidRPr="00915C4D" w14:paraId="7E0FA28C" w14:textId="77777777" w:rsidTr="00BC70C6">
        <w:trPr>
          <w:trHeight w:val="28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73C8E51D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Sex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7D0A86A9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7DD0EC9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168D0592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3B1B6FA1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2696592B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41" w:type="dxa"/>
          </w:tcPr>
          <w:p w14:paraId="70E78CC0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0</w:t>
            </w: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.48</w:t>
            </w:r>
          </w:p>
        </w:tc>
      </w:tr>
      <w:tr w:rsidR="00915C4D" w:rsidRPr="00915C4D" w14:paraId="4CB16A8A" w14:textId="77777777" w:rsidTr="00BC70C6">
        <w:trPr>
          <w:trHeight w:val="28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38DBDE5B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  Female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65EE0885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77C9D0BF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.33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145A27F3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(0.89–1.99)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1BB52CB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.31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6A641474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(0.88–1.93)</w:t>
            </w:r>
          </w:p>
        </w:tc>
        <w:tc>
          <w:tcPr>
            <w:tcW w:w="1641" w:type="dxa"/>
          </w:tcPr>
          <w:p w14:paraId="1C7196C3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915C4D" w:rsidRPr="00915C4D" w14:paraId="6992AAC2" w14:textId="77777777" w:rsidTr="00BC70C6">
        <w:trPr>
          <w:trHeight w:val="28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4D5116B6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  Male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3AE11125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75B87CA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.19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3D7537EF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(0.91–1.55)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54EFA6B6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.48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08DB7A9F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(1.15–1.90)</w:t>
            </w:r>
          </w:p>
        </w:tc>
        <w:tc>
          <w:tcPr>
            <w:tcW w:w="1641" w:type="dxa"/>
          </w:tcPr>
          <w:p w14:paraId="66FBEBD1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915C4D" w:rsidRPr="00915C4D" w14:paraId="0A3FBFAA" w14:textId="77777777" w:rsidTr="00BC70C6">
        <w:trPr>
          <w:trHeight w:val="28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3AADBBA7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Stroke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3604D414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7248D802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6F93AF46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0FB7F5A9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1F581728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41" w:type="dxa"/>
          </w:tcPr>
          <w:p w14:paraId="117D2D4E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915C4D" w:rsidRPr="00915C4D" w14:paraId="198A1F8F" w14:textId="77777777" w:rsidTr="00BC70C6">
        <w:trPr>
          <w:trHeight w:val="28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4AA88452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Ethnicity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3DE91408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31B2535E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21351C89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0D947004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1299FE6E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41" w:type="dxa"/>
          </w:tcPr>
          <w:p w14:paraId="38C2858C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0</w:t>
            </w: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.19</w:t>
            </w:r>
          </w:p>
        </w:tc>
      </w:tr>
      <w:tr w:rsidR="00915C4D" w:rsidRPr="00915C4D" w14:paraId="0834E695" w14:textId="77777777" w:rsidTr="00BC70C6">
        <w:trPr>
          <w:trHeight w:val="28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62E9604D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  Mexican American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2E206262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2B6B1F79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.72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47A31E94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(0.36–1.46)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57D8E164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.80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364B9A10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(0.42–1.51)</w:t>
            </w:r>
          </w:p>
        </w:tc>
        <w:tc>
          <w:tcPr>
            <w:tcW w:w="1641" w:type="dxa"/>
          </w:tcPr>
          <w:p w14:paraId="0D621E66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915C4D" w:rsidRPr="00915C4D" w14:paraId="5BB6C38F" w14:textId="77777777" w:rsidTr="00BC70C6">
        <w:trPr>
          <w:trHeight w:val="28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707E8618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  Non-Hispanic Black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40EB27C0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860D349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.48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55964586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(1.01–2.17)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00F613C1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.49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7B608011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(0.98–2.26)</w:t>
            </w:r>
          </w:p>
        </w:tc>
        <w:tc>
          <w:tcPr>
            <w:tcW w:w="1641" w:type="dxa"/>
          </w:tcPr>
          <w:p w14:paraId="401E0BC8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915C4D" w:rsidRPr="00915C4D" w14:paraId="6CB165A3" w14:textId="77777777" w:rsidTr="00BC70C6">
        <w:trPr>
          <w:trHeight w:val="28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0D791EDE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lastRenderedPageBreak/>
              <w:t xml:space="preserve">  Non-Hispanic White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7AA1DCEC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2EA5455E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.39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1562F5E7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(0.98–1.98)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0804EBA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.47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2558E4B4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(1.05–2.07)</w:t>
            </w:r>
          </w:p>
        </w:tc>
        <w:tc>
          <w:tcPr>
            <w:tcW w:w="1641" w:type="dxa"/>
          </w:tcPr>
          <w:p w14:paraId="5E4A8A88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915C4D" w:rsidRPr="00915C4D" w14:paraId="635EDDB1" w14:textId="77777777" w:rsidTr="00BC70C6">
        <w:trPr>
          <w:trHeight w:val="28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6C94FD12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  Other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2ABD9A3F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6D31C5B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.98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2BF3B51D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(0.53–1.81)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3F77DC26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.74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744563A3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(0.40–1.37)</w:t>
            </w:r>
          </w:p>
        </w:tc>
        <w:tc>
          <w:tcPr>
            <w:tcW w:w="1641" w:type="dxa"/>
          </w:tcPr>
          <w:p w14:paraId="250C4925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915C4D" w:rsidRPr="00915C4D" w14:paraId="307A0DAC" w14:textId="77777777" w:rsidTr="00BC70C6">
        <w:trPr>
          <w:trHeight w:val="28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496BB38E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Sex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43D429C6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3D536CF1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4487357D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21BD162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503C4F54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41" w:type="dxa"/>
          </w:tcPr>
          <w:p w14:paraId="34BC223B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0</w:t>
            </w: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.15</w:t>
            </w:r>
          </w:p>
        </w:tc>
      </w:tr>
      <w:tr w:rsidR="00915C4D" w:rsidRPr="00915C4D" w14:paraId="5541A4FA" w14:textId="77777777" w:rsidTr="00BC70C6">
        <w:trPr>
          <w:trHeight w:val="28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556B49F6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  Female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10015157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D9A2A75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.14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3E5B98A8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(0.82–1.58)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5AFC29D0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.95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16DD0707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(0.69–1.31)</w:t>
            </w:r>
          </w:p>
        </w:tc>
        <w:tc>
          <w:tcPr>
            <w:tcW w:w="1641" w:type="dxa"/>
          </w:tcPr>
          <w:p w14:paraId="386351B0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915C4D" w:rsidRPr="00915C4D" w14:paraId="3C86046E" w14:textId="77777777" w:rsidTr="00BC70C6">
        <w:trPr>
          <w:trHeight w:val="28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5262F511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  Male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39607CBF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59E709F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.21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6A53574E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(0.89–1.65)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A49397C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.35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062EFDFA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(1.00–1.82)</w:t>
            </w:r>
          </w:p>
        </w:tc>
        <w:tc>
          <w:tcPr>
            <w:tcW w:w="1641" w:type="dxa"/>
          </w:tcPr>
          <w:p w14:paraId="53D20E93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915C4D" w:rsidRPr="00915C4D" w14:paraId="05B9D1BF" w14:textId="77777777" w:rsidTr="00BC70C6">
        <w:trPr>
          <w:trHeight w:val="28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7C64C06E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Hypertension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40373F50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2284A393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55840B21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5ABCAD4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6A90F8AF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41" w:type="dxa"/>
          </w:tcPr>
          <w:p w14:paraId="56A15153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915C4D" w:rsidRPr="00915C4D" w14:paraId="025E09E3" w14:textId="77777777" w:rsidTr="00BC70C6">
        <w:trPr>
          <w:trHeight w:val="28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44B031C7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Ethnicity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36726B45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5E8A16F2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729F3CCB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1EC33C0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3D8A3E44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41" w:type="dxa"/>
          </w:tcPr>
          <w:p w14:paraId="7B8397A8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:lang w:eastAsia="en-US"/>
              </w:rPr>
              <w:t>0</w:t>
            </w:r>
            <w:r w:rsidRPr="00915C4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.01</w:t>
            </w:r>
          </w:p>
        </w:tc>
      </w:tr>
      <w:tr w:rsidR="00915C4D" w:rsidRPr="00915C4D" w14:paraId="61107DD1" w14:textId="77777777" w:rsidTr="00BC70C6">
        <w:trPr>
          <w:trHeight w:val="28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6CADF4B2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  Mexican American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68914973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28BBAA34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.04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427D562C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(0.80–1.37)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5D5FA22F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.32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38DDDADD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(1.03–1.70)</w:t>
            </w:r>
          </w:p>
        </w:tc>
        <w:tc>
          <w:tcPr>
            <w:tcW w:w="1641" w:type="dxa"/>
          </w:tcPr>
          <w:p w14:paraId="32221871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915C4D" w:rsidRPr="00915C4D" w14:paraId="6A8F662D" w14:textId="77777777" w:rsidTr="00BC70C6">
        <w:trPr>
          <w:trHeight w:val="28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50B7A1CD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  Non-Hispanic Black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2FC71E60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04E507BE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.24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6166C6B5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(1.03–1.49)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3EE200EB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.53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7F4A182D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(1.24–1.90)</w:t>
            </w:r>
          </w:p>
        </w:tc>
        <w:tc>
          <w:tcPr>
            <w:tcW w:w="1641" w:type="dxa"/>
          </w:tcPr>
          <w:p w14:paraId="588E6A43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915C4D" w:rsidRPr="00915C4D" w14:paraId="6F541023" w14:textId="77777777" w:rsidTr="00BC70C6">
        <w:trPr>
          <w:trHeight w:val="28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1A4FC463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  Non-Hispanic White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012DBCFF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52B82A7F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.54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7E433C40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(1.33–1.79)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746B610D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.14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56772F06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(1.86–2.47)</w:t>
            </w:r>
          </w:p>
        </w:tc>
        <w:tc>
          <w:tcPr>
            <w:tcW w:w="1641" w:type="dxa"/>
          </w:tcPr>
          <w:p w14:paraId="3553EA66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915C4D" w:rsidRPr="00915C4D" w14:paraId="1E444A9A" w14:textId="77777777" w:rsidTr="00BC70C6">
        <w:trPr>
          <w:trHeight w:val="28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06FBFAB1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  Other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0BCD020A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52D3F3C7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.53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283BF156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(1.18–1.98)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EA63421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.91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692A9F31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(1.48–2.47)</w:t>
            </w:r>
          </w:p>
        </w:tc>
        <w:tc>
          <w:tcPr>
            <w:tcW w:w="1641" w:type="dxa"/>
          </w:tcPr>
          <w:p w14:paraId="232A0666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915C4D" w:rsidRPr="00915C4D" w14:paraId="7767554B" w14:textId="77777777" w:rsidTr="00BC70C6">
        <w:trPr>
          <w:trHeight w:val="28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3CEEBDBA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Sex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2DF162DC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206A670B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2CFFD1A9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D1B10DD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4262F1A2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41" w:type="dxa"/>
          </w:tcPr>
          <w:p w14:paraId="68DCBDB9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0</w:t>
            </w: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.43</w:t>
            </w:r>
          </w:p>
        </w:tc>
      </w:tr>
      <w:tr w:rsidR="00915C4D" w:rsidRPr="00915C4D" w14:paraId="690F42E8" w14:textId="77777777" w:rsidTr="00BC70C6">
        <w:trPr>
          <w:trHeight w:val="28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52401E73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  Female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00DCF387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37773C0A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.26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744715BC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(1.09–1.45)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619CB40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.48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06973D21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(1.28–1.70)</w:t>
            </w:r>
          </w:p>
        </w:tc>
        <w:tc>
          <w:tcPr>
            <w:tcW w:w="1641" w:type="dxa"/>
          </w:tcPr>
          <w:p w14:paraId="7310DD86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915C4D" w:rsidRPr="00915C4D" w14:paraId="01EA0557" w14:textId="77777777" w:rsidTr="00BC70C6">
        <w:trPr>
          <w:trHeight w:val="28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0986A769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  Male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0DD1148E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290E41E9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.18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23035592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(1.04–1.34)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51F69848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.38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7C3CDE9D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(1.22–1.56)</w:t>
            </w:r>
          </w:p>
        </w:tc>
        <w:tc>
          <w:tcPr>
            <w:tcW w:w="1641" w:type="dxa"/>
          </w:tcPr>
          <w:p w14:paraId="463532C8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915C4D" w:rsidRPr="00915C4D" w14:paraId="0798570A" w14:textId="77777777" w:rsidTr="00BC70C6">
        <w:trPr>
          <w:trHeight w:val="280"/>
          <w:jc w:val="center"/>
        </w:trPr>
        <w:tc>
          <w:tcPr>
            <w:tcW w:w="2757" w:type="dxa"/>
            <w:gridSpan w:val="2"/>
            <w:shd w:val="clear" w:color="auto" w:fill="auto"/>
            <w:noWrap/>
            <w:vAlign w:val="bottom"/>
            <w:hideMark/>
          </w:tcPr>
          <w:p w14:paraId="09DB968D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Coronary heart disease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82B5EB0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42DC7100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DE7ED36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6583ECC8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41" w:type="dxa"/>
          </w:tcPr>
          <w:p w14:paraId="111FAF64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915C4D" w:rsidRPr="00915C4D" w14:paraId="5329384C" w14:textId="77777777" w:rsidTr="00BC70C6">
        <w:trPr>
          <w:trHeight w:val="28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7A4FC796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Ethnicity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61A8C518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229E1073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24E9C061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36861059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502DE845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41" w:type="dxa"/>
          </w:tcPr>
          <w:p w14:paraId="0C3472EA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0</w:t>
            </w: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.69</w:t>
            </w:r>
          </w:p>
        </w:tc>
      </w:tr>
      <w:tr w:rsidR="00915C4D" w:rsidRPr="00915C4D" w14:paraId="2567D855" w14:textId="77777777" w:rsidTr="00BC70C6">
        <w:trPr>
          <w:trHeight w:val="28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6F61ABC6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  Mexican American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1107C7EA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728D0E95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.94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28755B46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(0.57–1.55)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393B4AB2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.25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32AD6655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(0.80–1.98)</w:t>
            </w:r>
          </w:p>
        </w:tc>
        <w:tc>
          <w:tcPr>
            <w:tcW w:w="1641" w:type="dxa"/>
          </w:tcPr>
          <w:p w14:paraId="413B9249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915C4D" w:rsidRPr="00915C4D" w14:paraId="19603CD0" w14:textId="77777777" w:rsidTr="00BC70C6">
        <w:trPr>
          <w:trHeight w:val="28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1BE2F83E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lastRenderedPageBreak/>
              <w:t xml:space="preserve">  Non-Hispanic Black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6D5A2150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35BCDC25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.25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29564871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(0.95–1.64)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E25D816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.52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3CDFB74F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(1.13–2.03)</w:t>
            </w:r>
          </w:p>
        </w:tc>
        <w:tc>
          <w:tcPr>
            <w:tcW w:w="1641" w:type="dxa"/>
          </w:tcPr>
          <w:p w14:paraId="6D881A27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915C4D" w:rsidRPr="00915C4D" w14:paraId="5AD1929C" w14:textId="77777777" w:rsidTr="00BC70C6">
        <w:trPr>
          <w:trHeight w:val="28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1C09A7BE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  Non-Hispanic White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3974F5FF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570E0689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.32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501D99E0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(1.07–1.64)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AA4F3A1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.50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45232561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(1.23–1.85)</w:t>
            </w:r>
          </w:p>
        </w:tc>
        <w:tc>
          <w:tcPr>
            <w:tcW w:w="1641" w:type="dxa"/>
          </w:tcPr>
          <w:p w14:paraId="705DD56C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915C4D" w:rsidRPr="00915C4D" w14:paraId="0663A138" w14:textId="77777777" w:rsidTr="00BC70C6">
        <w:trPr>
          <w:trHeight w:val="28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34F2469C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  Other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4D8BA3A4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0111A3AC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.10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1CC0AFD7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(0.72–1.67)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272680FB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.11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0B2EF32B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(0.74–1.66)</w:t>
            </w:r>
          </w:p>
        </w:tc>
        <w:tc>
          <w:tcPr>
            <w:tcW w:w="1641" w:type="dxa"/>
          </w:tcPr>
          <w:p w14:paraId="23336984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915C4D" w:rsidRPr="00915C4D" w14:paraId="75E9C506" w14:textId="77777777" w:rsidTr="00BC70C6">
        <w:trPr>
          <w:trHeight w:val="28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372C9C47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Sex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45741118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0C097D8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478DEFF1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2B3ACC6A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09C0CC83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41" w:type="dxa"/>
          </w:tcPr>
          <w:p w14:paraId="44727470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0</w:t>
            </w: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.39</w:t>
            </w:r>
          </w:p>
        </w:tc>
      </w:tr>
      <w:tr w:rsidR="00915C4D" w:rsidRPr="00915C4D" w14:paraId="45B563E2" w14:textId="77777777" w:rsidTr="00BC70C6">
        <w:trPr>
          <w:trHeight w:val="28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24387D4E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  Female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262BD235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7A2C0FEB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.23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076BB451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(0.97–1.55)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9F14A56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.27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48BDA6F3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(1.01–1.59)</w:t>
            </w:r>
          </w:p>
        </w:tc>
        <w:tc>
          <w:tcPr>
            <w:tcW w:w="1641" w:type="dxa"/>
          </w:tcPr>
          <w:p w14:paraId="2EBA8CB9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915C4D" w:rsidRPr="00915C4D" w14:paraId="4292D277" w14:textId="77777777" w:rsidTr="00BC70C6">
        <w:trPr>
          <w:trHeight w:val="28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5AC5A44D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  Male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6B3CF796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CF318A0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.22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35047197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(1.01–1.49)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068681EE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.56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7133334B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(1.30–1.88)</w:t>
            </w:r>
          </w:p>
        </w:tc>
        <w:tc>
          <w:tcPr>
            <w:tcW w:w="1641" w:type="dxa"/>
          </w:tcPr>
          <w:p w14:paraId="5443A80D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</w:tbl>
    <w:p w14:paraId="02B844BA" w14:textId="77777777" w:rsidR="00BC70C6" w:rsidRDefault="00BC70C6" w:rsidP="00915C4D">
      <w:pPr>
        <w:widowControl/>
        <w:spacing w:before="120" w:after="240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64AB099F" w14:textId="77777777" w:rsidR="00BC70C6" w:rsidRDefault="00BC70C6" w:rsidP="00915C4D">
      <w:pPr>
        <w:widowControl/>
        <w:spacing w:before="120" w:after="240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73DF63E7" w14:textId="77777777" w:rsidR="00BC70C6" w:rsidRDefault="00BC70C6" w:rsidP="00915C4D">
      <w:pPr>
        <w:widowControl/>
        <w:spacing w:before="120" w:after="240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4E762D38" w14:textId="77777777" w:rsidR="00BC70C6" w:rsidRDefault="00BC70C6" w:rsidP="00915C4D">
      <w:pPr>
        <w:widowControl/>
        <w:spacing w:before="120" w:after="240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04C865D9" w14:textId="77777777" w:rsidR="00BC70C6" w:rsidRDefault="00BC70C6" w:rsidP="00915C4D">
      <w:pPr>
        <w:widowControl/>
        <w:spacing w:before="120" w:after="240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3E00C16B" w14:textId="77777777" w:rsidR="00BC70C6" w:rsidRDefault="00BC70C6" w:rsidP="00915C4D">
      <w:pPr>
        <w:widowControl/>
        <w:spacing w:before="120" w:after="240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7832F2B6" w14:textId="77777777" w:rsidR="00BC70C6" w:rsidRDefault="00BC70C6" w:rsidP="00915C4D">
      <w:pPr>
        <w:widowControl/>
        <w:spacing w:before="120" w:after="240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7CFC74A4" w14:textId="77777777" w:rsidR="00BC70C6" w:rsidRDefault="00BC70C6" w:rsidP="00915C4D">
      <w:pPr>
        <w:widowControl/>
        <w:spacing w:before="120" w:after="240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1947FEF5" w14:textId="77777777" w:rsidR="00BC70C6" w:rsidRDefault="00BC70C6" w:rsidP="00915C4D">
      <w:pPr>
        <w:widowControl/>
        <w:spacing w:before="120" w:after="240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56D20E36" w14:textId="77777777" w:rsidR="00BC70C6" w:rsidRDefault="00BC70C6" w:rsidP="00915C4D">
      <w:pPr>
        <w:widowControl/>
        <w:spacing w:before="120" w:after="240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42663B46" w14:textId="77777777" w:rsidR="00BC70C6" w:rsidRDefault="00BC70C6" w:rsidP="00915C4D">
      <w:pPr>
        <w:widowControl/>
        <w:spacing w:before="120" w:after="240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0B5D4A96" w14:textId="77777777" w:rsidR="00BC70C6" w:rsidRDefault="00BC70C6" w:rsidP="00915C4D">
      <w:pPr>
        <w:widowControl/>
        <w:spacing w:before="120" w:after="240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30E77602" w14:textId="77777777" w:rsidR="00BC70C6" w:rsidRDefault="00BC70C6" w:rsidP="00915C4D">
      <w:pPr>
        <w:widowControl/>
        <w:spacing w:before="120" w:after="240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346CC017" w14:textId="77777777" w:rsidR="00BC70C6" w:rsidRDefault="00BC70C6" w:rsidP="00915C4D">
      <w:pPr>
        <w:widowControl/>
        <w:spacing w:before="120" w:after="240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0D1D3AD7" w14:textId="77777777" w:rsidR="00BC70C6" w:rsidRDefault="00BC70C6" w:rsidP="00915C4D">
      <w:pPr>
        <w:widowControl/>
        <w:spacing w:before="120" w:after="240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4DB0310E" w14:textId="77777777" w:rsidR="00BC70C6" w:rsidRDefault="00BC70C6" w:rsidP="00915C4D">
      <w:pPr>
        <w:widowControl/>
        <w:spacing w:before="120" w:after="240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15A0ED9C" w14:textId="6D7D98DD" w:rsidR="00915C4D" w:rsidRPr="00915C4D" w:rsidRDefault="00BC70C6" w:rsidP="00915C4D">
      <w:pPr>
        <w:widowControl/>
        <w:spacing w:before="120" w:after="240"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lastRenderedPageBreak/>
        <w:t xml:space="preserve">Supplementary </w:t>
      </w:r>
      <w:r w:rsidR="00915C4D" w:rsidRPr="00915C4D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:lang w:eastAsia="en-US"/>
        </w:rPr>
        <w:t>T</w:t>
      </w:r>
      <w:r w:rsidR="00915C4D" w:rsidRPr="00915C4D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able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 3</w:t>
      </w:r>
      <w:r w:rsidR="00915C4D" w:rsidRPr="00915C4D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.</w:t>
      </w:r>
      <w:r w:rsidR="00915C4D" w:rsidRPr="00915C4D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Numbers of co-existing CCDs in NHANS participants (1999–2018).</w:t>
      </w:r>
    </w:p>
    <w:tbl>
      <w:tblPr>
        <w:tblW w:w="6147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60"/>
        <w:gridCol w:w="151"/>
        <w:gridCol w:w="1457"/>
        <w:gridCol w:w="223"/>
        <w:gridCol w:w="1137"/>
        <w:gridCol w:w="223"/>
        <w:gridCol w:w="1980"/>
        <w:gridCol w:w="7"/>
      </w:tblGrid>
      <w:tr w:rsidR="00915C4D" w:rsidRPr="00915C4D" w14:paraId="316CA5DB" w14:textId="77777777" w:rsidTr="00CB58C5">
        <w:trPr>
          <w:trHeight w:val="280"/>
          <w:jc w:val="center"/>
        </w:trPr>
        <w:tc>
          <w:tcPr>
            <w:tcW w:w="1611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C82CFF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 xml:space="preserve">Co-existing CCDs </w:t>
            </w:r>
          </w:p>
        </w:tc>
        <w:tc>
          <w:tcPr>
            <w:tcW w:w="96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731CBC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Number of participants</w:t>
            </w:r>
          </w:p>
        </w:tc>
        <w:tc>
          <w:tcPr>
            <w:tcW w:w="1360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2239EE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Percent</w:t>
            </w:r>
          </w:p>
        </w:tc>
        <w:tc>
          <w:tcPr>
            <w:tcW w:w="2210" w:type="dxa"/>
            <w:gridSpan w:val="3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152D02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Cumulative percent</w:t>
            </w:r>
          </w:p>
        </w:tc>
      </w:tr>
      <w:tr w:rsidR="00915C4D" w:rsidRPr="00915C4D" w14:paraId="636BC62C" w14:textId="77777777" w:rsidTr="00CB58C5">
        <w:trPr>
          <w:gridAfter w:val="1"/>
          <w:wAfter w:w="7" w:type="dxa"/>
          <w:trHeight w:val="280"/>
          <w:jc w:val="center"/>
        </w:trPr>
        <w:tc>
          <w:tcPr>
            <w:tcW w:w="14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238D6A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340" w:type="dxa"/>
            <w:gridSpan w:val="3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F4E097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3,831</w:t>
            </w:r>
          </w:p>
        </w:tc>
        <w:tc>
          <w:tcPr>
            <w:tcW w:w="1360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58ECD3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61.1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582510A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61.14</w:t>
            </w:r>
          </w:p>
        </w:tc>
      </w:tr>
      <w:tr w:rsidR="00915C4D" w:rsidRPr="00915C4D" w14:paraId="0B888367" w14:textId="77777777" w:rsidTr="00CB58C5">
        <w:trPr>
          <w:gridAfter w:val="1"/>
          <w:wAfter w:w="7" w:type="dxa"/>
          <w:trHeight w:val="280"/>
          <w:jc w:val="center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89E6226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340" w:type="dxa"/>
            <w:gridSpan w:val="3"/>
            <w:shd w:val="clear" w:color="auto" w:fill="auto"/>
            <w:noWrap/>
            <w:vAlign w:val="bottom"/>
            <w:hideMark/>
          </w:tcPr>
          <w:p w14:paraId="2F280F51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13</w:t>
            </w:r>
          </w:p>
        </w:tc>
        <w:tc>
          <w:tcPr>
            <w:tcW w:w="1360" w:type="dxa"/>
            <w:gridSpan w:val="2"/>
            <w:shd w:val="clear" w:color="auto" w:fill="auto"/>
            <w:noWrap/>
            <w:vAlign w:val="bottom"/>
            <w:hideMark/>
          </w:tcPr>
          <w:p w14:paraId="2EE06327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.5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148A901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61.64</w:t>
            </w:r>
          </w:p>
        </w:tc>
      </w:tr>
      <w:tr w:rsidR="00915C4D" w:rsidRPr="00915C4D" w14:paraId="3888D82E" w14:textId="77777777" w:rsidTr="00CB58C5">
        <w:trPr>
          <w:gridAfter w:val="1"/>
          <w:wAfter w:w="7" w:type="dxa"/>
          <w:trHeight w:val="280"/>
          <w:jc w:val="center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F25B999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340" w:type="dxa"/>
            <w:gridSpan w:val="3"/>
            <w:shd w:val="clear" w:color="auto" w:fill="auto"/>
            <w:noWrap/>
            <w:vAlign w:val="bottom"/>
            <w:hideMark/>
          </w:tcPr>
          <w:p w14:paraId="354DD862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6756</w:t>
            </w:r>
          </w:p>
        </w:tc>
        <w:tc>
          <w:tcPr>
            <w:tcW w:w="1360" w:type="dxa"/>
            <w:gridSpan w:val="2"/>
            <w:shd w:val="clear" w:color="auto" w:fill="auto"/>
            <w:noWrap/>
            <w:vAlign w:val="bottom"/>
            <w:hideMark/>
          </w:tcPr>
          <w:p w14:paraId="0672EB1E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9.8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1B28444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91.50</w:t>
            </w:r>
          </w:p>
        </w:tc>
      </w:tr>
      <w:tr w:rsidR="00915C4D" w:rsidRPr="00915C4D" w14:paraId="4498EDB6" w14:textId="77777777" w:rsidTr="00CB58C5">
        <w:trPr>
          <w:gridAfter w:val="1"/>
          <w:wAfter w:w="7" w:type="dxa"/>
          <w:trHeight w:val="280"/>
          <w:jc w:val="center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4DA2E62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340" w:type="dxa"/>
            <w:gridSpan w:val="3"/>
            <w:shd w:val="clear" w:color="auto" w:fill="auto"/>
            <w:noWrap/>
            <w:vAlign w:val="bottom"/>
            <w:hideMark/>
          </w:tcPr>
          <w:p w14:paraId="713255FE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30</w:t>
            </w:r>
          </w:p>
        </w:tc>
        <w:tc>
          <w:tcPr>
            <w:tcW w:w="1360" w:type="dxa"/>
            <w:gridSpan w:val="2"/>
            <w:shd w:val="clear" w:color="auto" w:fill="auto"/>
            <w:noWrap/>
            <w:vAlign w:val="bottom"/>
            <w:hideMark/>
          </w:tcPr>
          <w:p w14:paraId="3319DCCC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.9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2384AC4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93.40</w:t>
            </w:r>
          </w:p>
        </w:tc>
      </w:tr>
      <w:tr w:rsidR="00915C4D" w:rsidRPr="00915C4D" w14:paraId="5648390B" w14:textId="77777777" w:rsidTr="00CB58C5">
        <w:trPr>
          <w:gridAfter w:val="1"/>
          <w:wAfter w:w="7" w:type="dxa"/>
          <w:trHeight w:val="280"/>
          <w:jc w:val="center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9E434EA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340" w:type="dxa"/>
            <w:gridSpan w:val="3"/>
            <w:shd w:val="clear" w:color="auto" w:fill="auto"/>
            <w:noWrap/>
            <w:vAlign w:val="bottom"/>
            <w:hideMark/>
          </w:tcPr>
          <w:p w14:paraId="02CEBEAB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926</w:t>
            </w:r>
          </w:p>
        </w:tc>
        <w:tc>
          <w:tcPr>
            <w:tcW w:w="1360" w:type="dxa"/>
            <w:gridSpan w:val="2"/>
            <w:shd w:val="clear" w:color="auto" w:fill="auto"/>
            <w:noWrap/>
            <w:vAlign w:val="bottom"/>
            <w:hideMark/>
          </w:tcPr>
          <w:p w14:paraId="50754870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.0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E68D1DF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97.50</w:t>
            </w:r>
          </w:p>
        </w:tc>
      </w:tr>
      <w:tr w:rsidR="00915C4D" w:rsidRPr="00915C4D" w14:paraId="25534AEC" w14:textId="77777777" w:rsidTr="00CB58C5">
        <w:trPr>
          <w:gridAfter w:val="1"/>
          <w:wAfter w:w="7" w:type="dxa"/>
          <w:trHeight w:val="280"/>
          <w:jc w:val="center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BC13D74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1340" w:type="dxa"/>
            <w:gridSpan w:val="3"/>
            <w:shd w:val="clear" w:color="auto" w:fill="auto"/>
            <w:noWrap/>
            <w:vAlign w:val="bottom"/>
            <w:hideMark/>
          </w:tcPr>
          <w:p w14:paraId="2F5F588B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16</w:t>
            </w:r>
          </w:p>
        </w:tc>
        <w:tc>
          <w:tcPr>
            <w:tcW w:w="1360" w:type="dxa"/>
            <w:gridSpan w:val="2"/>
            <w:shd w:val="clear" w:color="auto" w:fill="auto"/>
            <w:noWrap/>
            <w:vAlign w:val="bottom"/>
            <w:hideMark/>
          </w:tcPr>
          <w:p w14:paraId="77D49852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.8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1E47B19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99.34</w:t>
            </w:r>
          </w:p>
        </w:tc>
      </w:tr>
      <w:tr w:rsidR="00915C4D" w:rsidRPr="00915C4D" w14:paraId="32A94ED3" w14:textId="77777777" w:rsidTr="00CB58C5">
        <w:trPr>
          <w:gridAfter w:val="1"/>
          <w:wAfter w:w="7" w:type="dxa"/>
          <w:trHeight w:val="280"/>
          <w:jc w:val="center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76DF53D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1340" w:type="dxa"/>
            <w:gridSpan w:val="3"/>
            <w:shd w:val="clear" w:color="auto" w:fill="auto"/>
            <w:noWrap/>
            <w:vAlign w:val="bottom"/>
            <w:hideMark/>
          </w:tcPr>
          <w:p w14:paraId="2065CCCD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24</w:t>
            </w:r>
          </w:p>
        </w:tc>
        <w:tc>
          <w:tcPr>
            <w:tcW w:w="1360" w:type="dxa"/>
            <w:gridSpan w:val="2"/>
            <w:shd w:val="clear" w:color="auto" w:fill="auto"/>
            <w:noWrap/>
            <w:vAlign w:val="bottom"/>
            <w:hideMark/>
          </w:tcPr>
          <w:p w14:paraId="7C6E8B51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.5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7E3A121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99.89</w:t>
            </w:r>
          </w:p>
        </w:tc>
      </w:tr>
      <w:tr w:rsidR="00915C4D" w:rsidRPr="00915C4D" w14:paraId="099CF9CA" w14:textId="77777777" w:rsidTr="00CB58C5">
        <w:trPr>
          <w:gridAfter w:val="1"/>
          <w:wAfter w:w="7" w:type="dxa"/>
          <w:trHeight w:val="280"/>
          <w:jc w:val="center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441B458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1340" w:type="dxa"/>
            <w:gridSpan w:val="3"/>
            <w:shd w:val="clear" w:color="auto" w:fill="auto"/>
            <w:noWrap/>
            <w:vAlign w:val="bottom"/>
            <w:hideMark/>
          </w:tcPr>
          <w:p w14:paraId="07B05695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6</w:t>
            </w:r>
          </w:p>
        </w:tc>
        <w:tc>
          <w:tcPr>
            <w:tcW w:w="1360" w:type="dxa"/>
            <w:gridSpan w:val="2"/>
            <w:shd w:val="clear" w:color="auto" w:fill="auto"/>
            <w:noWrap/>
            <w:vAlign w:val="bottom"/>
            <w:hideMark/>
          </w:tcPr>
          <w:p w14:paraId="12F657F7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.1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F995D4D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00</w:t>
            </w:r>
          </w:p>
        </w:tc>
      </w:tr>
      <w:tr w:rsidR="00915C4D" w:rsidRPr="00915C4D" w14:paraId="5E1F3648" w14:textId="77777777" w:rsidTr="00CB58C5">
        <w:trPr>
          <w:gridAfter w:val="1"/>
          <w:wAfter w:w="7" w:type="dxa"/>
          <w:trHeight w:val="280"/>
          <w:jc w:val="center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627714E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Total</w:t>
            </w:r>
          </w:p>
        </w:tc>
        <w:tc>
          <w:tcPr>
            <w:tcW w:w="1340" w:type="dxa"/>
            <w:gridSpan w:val="3"/>
            <w:shd w:val="clear" w:color="auto" w:fill="auto"/>
            <w:noWrap/>
            <w:vAlign w:val="bottom"/>
            <w:hideMark/>
          </w:tcPr>
          <w:p w14:paraId="12329CA6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2,622</w:t>
            </w:r>
          </w:p>
        </w:tc>
        <w:tc>
          <w:tcPr>
            <w:tcW w:w="1360" w:type="dxa"/>
            <w:gridSpan w:val="2"/>
            <w:shd w:val="clear" w:color="auto" w:fill="auto"/>
            <w:noWrap/>
            <w:vAlign w:val="bottom"/>
            <w:hideMark/>
          </w:tcPr>
          <w:p w14:paraId="3AB04194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0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6D0AA3A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1</w:t>
            </w: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0</w:t>
            </w:r>
          </w:p>
        </w:tc>
      </w:tr>
    </w:tbl>
    <w:p w14:paraId="6E723F5F" w14:textId="77777777" w:rsidR="00915C4D" w:rsidRPr="00915C4D" w:rsidRDefault="00915C4D" w:rsidP="00915C4D">
      <w:pPr>
        <w:widowControl/>
        <w:spacing w:before="120" w:after="240"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</w:p>
    <w:p w14:paraId="2FF609D6" w14:textId="77777777" w:rsidR="00915C4D" w:rsidRPr="00915C4D" w:rsidRDefault="00915C4D" w:rsidP="00915C4D">
      <w:pPr>
        <w:widowControl/>
        <w:spacing w:after="200" w:line="276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</w:pPr>
      <w:r w:rsidRPr="00915C4D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br w:type="page"/>
      </w:r>
    </w:p>
    <w:p w14:paraId="0CE426FE" w14:textId="6B87D266" w:rsidR="00915C4D" w:rsidRPr="00915C4D" w:rsidRDefault="00BC70C6" w:rsidP="00915C4D">
      <w:pPr>
        <w:widowControl/>
        <w:spacing w:before="120" w:after="240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lastRenderedPageBreak/>
        <w:t xml:space="preserve">Supplementary </w:t>
      </w:r>
      <w:r w:rsidR="00915C4D" w:rsidRPr="00915C4D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:lang w:eastAsia="en-US"/>
        </w:rPr>
        <w:t>T</w:t>
      </w:r>
      <w:r w:rsidR="00915C4D" w:rsidRPr="00915C4D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able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 4</w:t>
      </w:r>
      <w:r w:rsidR="00915C4D" w:rsidRPr="00915C4D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. </w:t>
      </w:r>
      <w:r w:rsidR="00915C4D" w:rsidRPr="00915C4D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Weighted multinomial model of the association between VAI tertiles and co-existing CCDs in NHANS (1999–2018).</w:t>
      </w:r>
    </w:p>
    <w:tbl>
      <w:tblPr>
        <w:tblW w:w="8222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700"/>
        <w:gridCol w:w="1680"/>
        <w:gridCol w:w="1820"/>
        <w:gridCol w:w="2022"/>
      </w:tblGrid>
      <w:tr w:rsidR="00915C4D" w:rsidRPr="00915C4D" w14:paraId="076EE6ED" w14:textId="77777777" w:rsidTr="00CB58C5">
        <w:trPr>
          <w:trHeight w:val="280"/>
          <w:jc w:val="center"/>
        </w:trPr>
        <w:tc>
          <w:tcPr>
            <w:tcW w:w="27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7B8A65B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Co-existing CCDs</w:t>
            </w:r>
          </w:p>
        </w:tc>
        <w:tc>
          <w:tcPr>
            <w:tcW w:w="16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1D2C0DB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T1</w:t>
            </w:r>
          </w:p>
        </w:tc>
        <w:tc>
          <w:tcPr>
            <w:tcW w:w="18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D3D7C8F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T2</w:t>
            </w:r>
          </w:p>
        </w:tc>
        <w:tc>
          <w:tcPr>
            <w:tcW w:w="202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AE03C1C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T3</w:t>
            </w:r>
          </w:p>
        </w:tc>
      </w:tr>
      <w:tr w:rsidR="00915C4D" w:rsidRPr="00915C4D" w14:paraId="2F71F7CB" w14:textId="77777777" w:rsidTr="00CB58C5">
        <w:trPr>
          <w:trHeight w:val="280"/>
          <w:jc w:val="center"/>
        </w:trPr>
        <w:tc>
          <w:tcPr>
            <w:tcW w:w="270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49DC32D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5522" w:type="dxa"/>
            <w:gridSpan w:val="3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3556E36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:lang w:eastAsia="en-US"/>
              </w:rPr>
              <w:t>9</w:t>
            </w:r>
            <w:r w:rsidRPr="00915C4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5% Confidence Interval</w:t>
            </w:r>
          </w:p>
        </w:tc>
      </w:tr>
      <w:tr w:rsidR="00915C4D" w:rsidRPr="00915C4D" w14:paraId="2404F94C" w14:textId="77777777" w:rsidTr="00CB58C5">
        <w:trPr>
          <w:trHeight w:val="280"/>
          <w:jc w:val="center"/>
        </w:trPr>
        <w:tc>
          <w:tcPr>
            <w:tcW w:w="27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3BE90F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Model 1</w:t>
            </w:r>
          </w:p>
        </w:tc>
        <w:tc>
          <w:tcPr>
            <w:tcW w:w="16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68B4C7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82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EBDEFB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02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D60EDC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915C4D" w:rsidRPr="00915C4D" w14:paraId="0DBDB829" w14:textId="77777777" w:rsidTr="00CB58C5">
        <w:trPr>
          <w:trHeight w:val="280"/>
          <w:jc w:val="center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DDC9752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No CCDs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42A62644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Referenc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B16D3BE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Reference</w:t>
            </w:r>
          </w:p>
        </w:tc>
        <w:tc>
          <w:tcPr>
            <w:tcW w:w="2022" w:type="dxa"/>
            <w:shd w:val="clear" w:color="auto" w:fill="auto"/>
            <w:noWrap/>
            <w:vAlign w:val="bottom"/>
            <w:hideMark/>
          </w:tcPr>
          <w:p w14:paraId="35C62672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Reference</w:t>
            </w:r>
          </w:p>
        </w:tc>
      </w:tr>
      <w:tr w:rsidR="00915C4D" w:rsidRPr="00915C4D" w14:paraId="5504209E" w14:textId="77777777" w:rsidTr="00CB58C5">
        <w:trPr>
          <w:trHeight w:val="280"/>
          <w:jc w:val="center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24EC114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–3 CCDs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62520158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F0A6814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.58 (1.42–1.77)</w:t>
            </w:r>
          </w:p>
        </w:tc>
        <w:tc>
          <w:tcPr>
            <w:tcW w:w="2022" w:type="dxa"/>
            <w:shd w:val="clear" w:color="auto" w:fill="auto"/>
            <w:noWrap/>
            <w:vAlign w:val="bottom"/>
            <w:hideMark/>
          </w:tcPr>
          <w:p w14:paraId="4D47C2AC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.23 (1.99–2.50)</w:t>
            </w:r>
          </w:p>
        </w:tc>
      </w:tr>
      <w:tr w:rsidR="00915C4D" w:rsidRPr="00915C4D" w14:paraId="4E753BFC" w14:textId="77777777" w:rsidTr="00CB58C5">
        <w:trPr>
          <w:trHeight w:val="280"/>
          <w:jc w:val="center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A6428F7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&gt; 3 CCDs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0F843DDC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F45E841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.84 (1.45–2.33)</w:t>
            </w:r>
          </w:p>
        </w:tc>
        <w:tc>
          <w:tcPr>
            <w:tcW w:w="2022" w:type="dxa"/>
            <w:shd w:val="clear" w:color="auto" w:fill="auto"/>
            <w:noWrap/>
            <w:vAlign w:val="bottom"/>
            <w:hideMark/>
          </w:tcPr>
          <w:p w14:paraId="17EBDC75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.30 (2.61–4.18)</w:t>
            </w:r>
          </w:p>
        </w:tc>
      </w:tr>
      <w:tr w:rsidR="00915C4D" w:rsidRPr="00915C4D" w14:paraId="76E28CB0" w14:textId="77777777" w:rsidTr="00CB58C5">
        <w:trPr>
          <w:trHeight w:val="280"/>
          <w:jc w:val="center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28B1754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Model 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2D0AB0C2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E2BC1A6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022" w:type="dxa"/>
            <w:shd w:val="clear" w:color="auto" w:fill="auto"/>
            <w:noWrap/>
            <w:vAlign w:val="bottom"/>
            <w:hideMark/>
          </w:tcPr>
          <w:p w14:paraId="3FB0A624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915C4D" w:rsidRPr="00915C4D" w14:paraId="57AEEFF0" w14:textId="77777777" w:rsidTr="00CB58C5">
        <w:trPr>
          <w:trHeight w:val="280"/>
          <w:jc w:val="center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C3C456E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No CCDs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5F4072C9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Referenc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6808387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Reference</w:t>
            </w:r>
          </w:p>
        </w:tc>
        <w:tc>
          <w:tcPr>
            <w:tcW w:w="2022" w:type="dxa"/>
            <w:shd w:val="clear" w:color="auto" w:fill="auto"/>
            <w:noWrap/>
            <w:vAlign w:val="bottom"/>
            <w:hideMark/>
          </w:tcPr>
          <w:p w14:paraId="4B42AB35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Reference</w:t>
            </w:r>
          </w:p>
        </w:tc>
      </w:tr>
      <w:tr w:rsidR="00915C4D" w:rsidRPr="00915C4D" w14:paraId="2FF319D1" w14:textId="77777777" w:rsidTr="00CB58C5">
        <w:trPr>
          <w:trHeight w:val="280"/>
          <w:jc w:val="center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D37A24D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–3 CCDs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0A5A5531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682FDF6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.58 (1.31–1.93)</w:t>
            </w:r>
          </w:p>
        </w:tc>
        <w:tc>
          <w:tcPr>
            <w:tcW w:w="2022" w:type="dxa"/>
            <w:shd w:val="clear" w:color="auto" w:fill="auto"/>
            <w:noWrap/>
            <w:vAlign w:val="bottom"/>
            <w:hideMark/>
          </w:tcPr>
          <w:p w14:paraId="2A5592F2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.47 (2.02–3.00)</w:t>
            </w:r>
          </w:p>
        </w:tc>
      </w:tr>
      <w:tr w:rsidR="00915C4D" w:rsidRPr="00915C4D" w14:paraId="3E8AE215" w14:textId="77777777" w:rsidTr="00CB58C5">
        <w:trPr>
          <w:trHeight w:val="280"/>
          <w:jc w:val="center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C3240D8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&gt; 3 CCDs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4EEE50BF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79C84A8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.12 (1.49–3.02)</w:t>
            </w:r>
          </w:p>
        </w:tc>
        <w:tc>
          <w:tcPr>
            <w:tcW w:w="2022" w:type="dxa"/>
            <w:shd w:val="clear" w:color="auto" w:fill="auto"/>
            <w:noWrap/>
            <w:vAlign w:val="bottom"/>
            <w:hideMark/>
          </w:tcPr>
          <w:p w14:paraId="3A99EFA2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.81 (2.65–5.47)</w:t>
            </w:r>
          </w:p>
        </w:tc>
      </w:tr>
      <w:tr w:rsidR="00915C4D" w:rsidRPr="00915C4D" w14:paraId="48F0F4A3" w14:textId="77777777" w:rsidTr="00CB58C5">
        <w:trPr>
          <w:trHeight w:val="280"/>
          <w:jc w:val="center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1101D5D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Model 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12435B8B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D1BA68F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022" w:type="dxa"/>
            <w:shd w:val="clear" w:color="auto" w:fill="auto"/>
            <w:noWrap/>
            <w:vAlign w:val="bottom"/>
            <w:hideMark/>
          </w:tcPr>
          <w:p w14:paraId="68D1853A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915C4D" w:rsidRPr="00915C4D" w14:paraId="3B06E6D6" w14:textId="77777777" w:rsidTr="00CB58C5">
        <w:trPr>
          <w:trHeight w:val="280"/>
          <w:jc w:val="center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EE5E0A3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No CCDs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33E7BBBC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Referenc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C19F210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Reference</w:t>
            </w:r>
          </w:p>
        </w:tc>
        <w:tc>
          <w:tcPr>
            <w:tcW w:w="2022" w:type="dxa"/>
            <w:shd w:val="clear" w:color="auto" w:fill="auto"/>
            <w:noWrap/>
            <w:vAlign w:val="bottom"/>
            <w:hideMark/>
          </w:tcPr>
          <w:p w14:paraId="6A6836B0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Reference</w:t>
            </w:r>
          </w:p>
        </w:tc>
      </w:tr>
      <w:tr w:rsidR="00915C4D" w:rsidRPr="00915C4D" w14:paraId="11B4646F" w14:textId="77777777" w:rsidTr="00CB58C5">
        <w:trPr>
          <w:trHeight w:val="280"/>
          <w:jc w:val="center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2D284F9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–3 CCDs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31440725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9D2E33F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.53 (1.27–1.85)</w:t>
            </w:r>
          </w:p>
        </w:tc>
        <w:tc>
          <w:tcPr>
            <w:tcW w:w="2022" w:type="dxa"/>
            <w:shd w:val="clear" w:color="auto" w:fill="auto"/>
            <w:noWrap/>
            <w:vAlign w:val="bottom"/>
            <w:hideMark/>
          </w:tcPr>
          <w:p w14:paraId="4A64A255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.26 (1.85–2.76)</w:t>
            </w:r>
          </w:p>
        </w:tc>
      </w:tr>
      <w:tr w:rsidR="00915C4D" w:rsidRPr="00915C4D" w14:paraId="37BC92B1" w14:textId="77777777" w:rsidTr="00CB58C5">
        <w:trPr>
          <w:trHeight w:val="280"/>
          <w:jc w:val="center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07DA9B9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&gt; 3 CCDs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7FE50F45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187CDF1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.95 (1.35–2.82)</w:t>
            </w:r>
          </w:p>
        </w:tc>
        <w:tc>
          <w:tcPr>
            <w:tcW w:w="2022" w:type="dxa"/>
            <w:shd w:val="clear" w:color="auto" w:fill="auto"/>
            <w:noWrap/>
            <w:vAlign w:val="bottom"/>
            <w:hideMark/>
          </w:tcPr>
          <w:p w14:paraId="21F46467" w14:textId="77777777" w:rsidR="00915C4D" w:rsidRPr="00915C4D" w:rsidRDefault="00915C4D" w:rsidP="00915C4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15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.06 (2.13–4.40)</w:t>
            </w:r>
          </w:p>
        </w:tc>
      </w:tr>
    </w:tbl>
    <w:p w14:paraId="585470E2" w14:textId="77777777" w:rsidR="00915C4D" w:rsidRPr="00915C4D" w:rsidRDefault="00915C4D" w:rsidP="00915C4D">
      <w:pPr>
        <w:widowControl/>
        <w:spacing w:before="120" w:after="240"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915C4D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T1, Tertile 1; T2, Tertile 2; T3, Tertile 3.</w:t>
      </w:r>
    </w:p>
    <w:p w14:paraId="50D12A10" w14:textId="77777777" w:rsidR="00915C4D" w:rsidRPr="00915C4D" w:rsidRDefault="00915C4D" w:rsidP="00915C4D">
      <w:pPr>
        <w:jc w:val="center"/>
        <w:rPr>
          <w:rFonts w:ascii="Times New Roman" w:hAnsi="Times New Roman" w:cs="Times New Roman"/>
          <w:sz w:val="28"/>
          <w:szCs w:val="28"/>
        </w:rPr>
      </w:pPr>
    </w:p>
    <w:sectPr w:rsidR="00915C4D" w:rsidRPr="00915C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FAAE39" w14:textId="77777777" w:rsidR="00897F02" w:rsidRDefault="00897F02" w:rsidP="00915C4D">
      <w:r>
        <w:separator/>
      </w:r>
    </w:p>
  </w:endnote>
  <w:endnote w:type="continuationSeparator" w:id="0">
    <w:p w14:paraId="628F03F6" w14:textId="77777777" w:rsidR="00897F02" w:rsidRDefault="00897F02" w:rsidP="00915C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6C1BD3" w14:textId="77777777" w:rsidR="00897F02" w:rsidRDefault="00897F02" w:rsidP="00915C4D">
      <w:r>
        <w:separator/>
      </w:r>
    </w:p>
  </w:footnote>
  <w:footnote w:type="continuationSeparator" w:id="0">
    <w:p w14:paraId="0CBF4042" w14:textId="77777777" w:rsidR="00897F02" w:rsidRDefault="00897F02" w:rsidP="00915C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B752697"/>
    <w:multiLevelType w:val="hybridMultilevel"/>
    <w:tmpl w:val="83B434C0"/>
    <w:lvl w:ilvl="0" w:tplc="C3867D32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1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51F2D2A"/>
    <w:multiLevelType w:val="hybridMultilevel"/>
    <w:tmpl w:val="2AA8C520"/>
    <w:lvl w:ilvl="0" w:tplc="D88AD1E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  <w:b w:val="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8A727B8"/>
    <w:multiLevelType w:val="hybridMultilevel"/>
    <w:tmpl w:val="1496FDB6"/>
    <w:lvl w:ilvl="0" w:tplc="8530F344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16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0800DAD"/>
    <w:multiLevelType w:val="hybridMultilevel"/>
    <w:tmpl w:val="B6EAE21C"/>
    <w:lvl w:ilvl="0" w:tplc="D11EF50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62817AA"/>
    <w:multiLevelType w:val="hybridMultilevel"/>
    <w:tmpl w:val="C0D66976"/>
    <w:lvl w:ilvl="0" w:tplc="9FDC4D24">
      <w:numFmt w:val="bullet"/>
      <w:lvlText w:val="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9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DBC6F29"/>
    <w:multiLevelType w:val="multilevel"/>
    <w:tmpl w:val="C6A8CCEA"/>
    <w:numStyleLink w:val="Headings"/>
  </w:abstractNum>
  <w:abstractNum w:abstractNumId="22" w15:restartNumberingAfterBreak="0">
    <w:nsid w:val="7E1A100F"/>
    <w:multiLevelType w:val="hybridMultilevel"/>
    <w:tmpl w:val="22126CB4"/>
    <w:lvl w:ilvl="0" w:tplc="B74E99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981085205">
    <w:abstractNumId w:val="0"/>
  </w:num>
  <w:num w:numId="2" w16cid:durableId="1463697150">
    <w:abstractNumId w:val="17"/>
  </w:num>
  <w:num w:numId="3" w16cid:durableId="1574927437">
    <w:abstractNumId w:val="2"/>
  </w:num>
  <w:num w:numId="4" w16cid:durableId="1595934684">
    <w:abstractNumId w:val="20"/>
  </w:num>
  <w:num w:numId="5" w16cid:durableId="61205244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09478931">
    <w:abstractNumId w:val="13"/>
  </w:num>
  <w:num w:numId="7" w16cid:durableId="475949498">
    <w:abstractNumId w:val="11"/>
  </w:num>
  <w:num w:numId="8" w16cid:durableId="1264265314">
    <w:abstractNumId w:val="8"/>
  </w:num>
  <w:num w:numId="9" w16cid:durableId="1899778655">
    <w:abstractNumId w:val="12"/>
  </w:num>
  <w:num w:numId="10" w16cid:durableId="1153377173">
    <w:abstractNumId w:val="9"/>
  </w:num>
  <w:num w:numId="11" w16cid:durableId="1240289967">
    <w:abstractNumId w:val="3"/>
  </w:num>
  <w:num w:numId="12" w16cid:durableId="1437871646">
    <w:abstractNumId w:val="23"/>
  </w:num>
  <w:num w:numId="13" w16cid:durableId="1842549518">
    <w:abstractNumId w:val="15"/>
  </w:num>
  <w:num w:numId="14" w16cid:durableId="651832764">
    <w:abstractNumId w:val="5"/>
  </w:num>
  <w:num w:numId="15" w16cid:durableId="997079989">
    <w:abstractNumId w:val="14"/>
  </w:num>
  <w:num w:numId="16" w16cid:durableId="1423064703">
    <w:abstractNumId w:val="19"/>
  </w:num>
  <w:num w:numId="17" w16cid:durableId="2142140938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41112161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890263318">
    <w:abstractNumId w:val="6"/>
  </w:num>
  <w:num w:numId="20" w16cid:durableId="98840556">
    <w:abstractNumId w:val="21"/>
  </w:num>
  <w:num w:numId="21" w16cid:durableId="832716636">
    <w:abstractNumId w:val="4"/>
  </w:num>
  <w:num w:numId="22" w16cid:durableId="642736014">
    <w:abstractNumId w:val="4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1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269389898">
    <w:abstractNumId w:val="10"/>
  </w:num>
  <w:num w:numId="24" w16cid:durableId="2135781749">
    <w:abstractNumId w:val="7"/>
  </w:num>
  <w:num w:numId="25" w16cid:durableId="1892837458">
    <w:abstractNumId w:val="16"/>
  </w:num>
  <w:num w:numId="26" w16cid:durableId="1314918798">
    <w:abstractNumId w:val="18"/>
  </w:num>
  <w:num w:numId="27" w16cid:durableId="371928525">
    <w:abstractNumId w:val="22"/>
  </w:num>
  <w:num w:numId="28" w16cid:durableId="13378097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240"/>
    <w:rsid w:val="006A4240"/>
    <w:rsid w:val="00897F02"/>
    <w:rsid w:val="00915C4D"/>
    <w:rsid w:val="00BC70C6"/>
    <w:rsid w:val="00CF1E40"/>
    <w:rsid w:val="00E2620A"/>
    <w:rsid w:val="00F31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6EDD48"/>
  <w15:chartTrackingRefBased/>
  <w15:docId w15:val="{7302D83E-D782-4C7C-AA9F-95946005F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widowControl w:val="0"/>
      <w:jc w:val="both"/>
    </w:pPr>
  </w:style>
  <w:style w:type="paragraph" w:styleId="1">
    <w:name w:val="heading 1"/>
    <w:basedOn w:val="a"/>
    <w:next w:val="a0"/>
    <w:link w:val="10"/>
    <w:uiPriority w:val="9"/>
    <w:qFormat/>
    <w:rsid w:val="00915C4D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915C4D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10"/>
    <w:uiPriority w:val="9"/>
    <w:semiHidden/>
    <w:unhideWhenUsed/>
    <w:qFormat/>
    <w:rsid w:val="00915C4D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3"/>
    <w:next w:val="a0"/>
    <w:link w:val="40"/>
    <w:uiPriority w:val="2"/>
    <w:qFormat/>
    <w:rsid w:val="00915C4D"/>
    <w:pPr>
      <w:widowControl/>
      <w:numPr>
        <w:ilvl w:val="3"/>
        <w:numId w:val="17"/>
      </w:numPr>
      <w:spacing w:before="40" w:after="120" w:line="240" w:lineRule="auto"/>
      <w:jc w:val="left"/>
      <w:outlineLvl w:val="3"/>
    </w:pPr>
    <w:rPr>
      <w:rFonts w:ascii="Times New Roman" w:eastAsia="MS Gothic" w:hAnsi="Times New Roman" w:cs="Times New Roman"/>
      <w:bCs w:val="0"/>
      <w:iCs/>
      <w:kern w:val="0"/>
      <w:sz w:val="24"/>
      <w:szCs w:val="24"/>
      <w:lang w:eastAsia="en-US"/>
    </w:rPr>
  </w:style>
  <w:style w:type="paragraph" w:styleId="5">
    <w:name w:val="heading 5"/>
    <w:basedOn w:val="4"/>
    <w:next w:val="a0"/>
    <w:link w:val="50"/>
    <w:uiPriority w:val="2"/>
    <w:qFormat/>
    <w:rsid w:val="00915C4D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a5"/>
    <w:uiPriority w:val="99"/>
    <w:unhideWhenUsed/>
    <w:rsid w:val="00915C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915C4D"/>
    <w:rPr>
      <w:sz w:val="18"/>
      <w:szCs w:val="18"/>
    </w:rPr>
  </w:style>
  <w:style w:type="paragraph" w:styleId="a6">
    <w:name w:val="footer"/>
    <w:basedOn w:val="a0"/>
    <w:link w:val="a7"/>
    <w:uiPriority w:val="99"/>
    <w:unhideWhenUsed/>
    <w:rsid w:val="00915C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915C4D"/>
    <w:rPr>
      <w:sz w:val="18"/>
      <w:szCs w:val="18"/>
    </w:rPr>
  </w:style>
  <w:style w:type="character" w:customStyle="1" w:styleId="10">
    <w:name w:val="标题 1 字符"/>
    <w:basedOn w:val="a1"/>
    <w:link w:val="1"/>
    <w:uiPriority w:val="9"/>
    <w:rsid w:val="00915C4D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915C4D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customStyle="1" w:styleId="31">
    <w:name w:val="标题 31"/>
    <w:basedOn w:val="a0"/>
    <w:next w:val="a0"/>
    <w:link w:val="30"/>
    <w:uiPriority w:val="9"/>
    <w:qFormat/>
    <w:rsid w:val="00915C4D"/>
    <w:pPr>
      <w:keepNext/>
      <w:keepLines/>
      <w:widowControl/>
      <w:numPr>
        <w:ilvl w:val="2"/>
        <w:numId w:val="17"/>
      </w:numPr>
      <w:spacing w:before="40" w:after="120"/>
      <w:jc w:val="left"/>
      <w:outlineLvl w:val="2"/>
    </w:pPr>
    <w:rPr>
      <w:rFonts w:ascii="Times New Roman" w:eastAsia="MS Gothic" w:hAnsi="Times New Roman" w:cs="Times New Roman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915C4D"/>
    <w:rPr>
      <w:rFonts w:ascii="Times New Roman" w:eastAsia="MS Gothic" w:hAnsi="Times New Roman" w:cs="Times New Roman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915C4D"/>
    <w:rPr>
      <w:rFonts w:ascii="Times New Roman" w:eastAsia="MS Gothic" w:hAnsi="Times New Roman" w:cs="Times New Roman"/>
      <w:b/>
      <w:iCs/>
      <w:kern w:val="0"/>
      <w:sz w:val="24"/>
      <w:szCs w:val="24"/>
      <w:lang w:eastAsia="en-US"/>
    </w:rPr>
  </w:style>
  <w:style w:type="numbering" w:customStyle="1" w:styleId="11">
    <w:name w:val="无列表1"/>
    <w:next w:val="a3"/>
    <w:uiPriority w:val="99"/>
    <w:semiHidden/>
    <w:unhideWhenUsed/>
    <w:rsid w:val="00915C4D"/>
  </w:style>
  <w:style w:type="character" w:styleId="a8">
    <w:name w:val="Emphasis"/>
    <w:basedOn w:val="a1"/>
    <w:uiPriority w:val="20"/>
    <w:qFormat/>
    <w:rsid w:val="00915C4D"/>
    <w:rPr>
      <w:rFonts w:ascii="Times New Roman" w:hAnsi="Times New Roman"/>
      <w:i/>
      <w:iCs/>
    </w:rPr>
  </w:style>
  <w:style w:type="paragraph" w:styleId="a">
    <w:name w:val="List Paragraph"/>
    <w:basedOn w:val="a0"/>
    <w:uiPriority w:val="34"/>
    <w:qFormat/>
    <w:rsid w:val="00915C4D"/>
    <w:pPr>
      <w:widowControl/>
      <w:numPr>
        <w:numId w:val="14"/>
      </w:numPr>
      <w:spacing w:before="120" w:after="240"/>
      <w:ind w:left="1434" w:hanging="357"/>
      <w:contextualSpacing/>
      <w:jc w:val="left"/>
    </w:pPr>
    <w:rPr>
      <w:rFonts w:ascii="Times New Roman" w:eastAsia="Cambria" w:hAnsi="Times New Roman" w:cs="Times New Roman"/>
      <w:kern w:val="0"/>
      <w:sz w:val="24"/>
      <w:szCs w:val="24"/>
      <w:lang w:eastAsia="en-US"/>
    </w:rPr>
  </w:style>
  <w:style w:type="character" w:styleId="a9">
    <w:name w:val="Strong"/>
    <w:basedOn w:val="a1"/>
    <w:uiPriority w:val="22"/>
    <w:qFormat/>
    <w:rsid w:val="00915C4D"/>
    <w:rPr>
      <w:rFonts w:ascii="Times New Roman" w:hAnsi="Times New Roman"/>
      <w:b/>
      <w:bCs/>
    </w:rPr>
  </w:style>
  <w:style w:type="paragraph" w:styleId="aa">
    <w:name w:val="Normal (Web)"/>
    <w:basedOn w:val="a0"/>
    <w:uiPriority w:val="99"/>
    <w:unhideWhenUsed/>
    <w:rsid w:val="00915C4D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table" w:styleId="ab">
    <w:name w:val="Table Grid"/>
    <w:basedOn w:val="a2"/>
    <w:uiPriority w:val="39"/>
    <w:rsid w:val="00915C4D"/>
    <w:rPr>
      <w:rFonts w:ascii="Cambria" w:eastAsia="宋体" w:hAnsi="Cambria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ad"/>
    <w:uiPriority w:val="99"/>
    <w:semiHidden/>
    <w:unhideWhenUsed/>
    <w:rsid w:val="00915C4D"/>
    <w:pPr>
      <w:widowControl/>
      <w:spacing w:before="120"/>
      <w:jc w:val="left"/>
    </w:pPr>
    <w:rPr>
      <w:rFonts w:ascii="Times New Roman" w:eastAsia="宋体" w:hAnsi="Times New Roman"/>
      <w:kern w:val="0"/>
      <w:sz w:val="20"/>
      <w:szCs w:val="20"/>
      <w:lang w:eastAsia="en-US"/>
    </w:rPr>
  </w:style>
  <w:style w:type="character" w:customStyle="1" w:styleId="ad">
    <w:name w:val="脚注文本 字符"/>
    <w:basedOn w:val="a1"/>
    <w:link w:val="ac"/>
    <w:uiPriority w:val="99"/>
    <w:semiHidden/>
    <w:rsid w:val="00915C4D"/>
    <w:rPr>
      <w:rFonts w:ascii="Times New Roman" w:eastAsia="宋体" w:hAnsi="Times New Roman"/>
      <w:kern w:val="0"/>
      <w:sz w:val="20"/>
      <w:szCs w:val="20"/>
      <w:lang w:eastAsia="en-US"/>
    </w:rPr>
  </w:style>
  <w:style w:type="character" w:styleId="ae">
    <w:name w:val="footnote reference"/>
    <w:basedOn w:val="a1"/>
    <w:uiPriority w:val="99"/>
    <w:semiHidden/>
    <w:unhideWhenUsed/>
    <w:rsid w:val="00915C4D"/>
    <w:rPr>
      <w:vertAlign w:val="superscript"/>
    </w:rPr>
  </w:style>
  <w:style w:type="paragraph" w:styleId="af">
    <w:name w:val="caption"/>
    <w:basedOn w:val="a0"/>
    <w:next w:val="af0"/>
    <w:uiPriority w:val="35"/>
    <w:unhideWhenUsed/>
    <w:qFormat/>
    <w:rsid w:val="00915C4D"/>
    <w:pPr>
      <w:keepNext/>
      <w:widowControl/>
      <w:spacing w:before="120" w:after="240"/>
      <w:jc w:val="left"/>
    </w:pPr>
    <w:rPr>
      <w:rFonts w:ascii="Times New Roman" w:eastAsia="宋体" w:hAnsi="Times New Roman" w:cs="Times New Roman"/>
      <w:b/>
      <w:bCs/>
      <w:kern w:val="0"/>
      <w:sz w:val="24"/>
      <w:szCs w:val="24"/>
      <w:lang w:eastAsia="en-US"/>
    </w:rPr>
  </w:style>
  <w:style w:type="paragraph" w:styleId="af1">
    <w:name w:val="Balloon Text"/>
    <w:basedOn w:val="a0"/>
    <w:link w:val="af2"/>
    <w:uiPriority w:val="99"/>
    <w:semiHidden/>
    <w:unhideWhenUsed/>
    <w:rsid w:val="00915C4D"/>
    <w:pPr>
      <w:widowControl/>
      <w:spacing w:before="120"/>
      <w:jc w:val="left"/>
    </w:pPr>
    <w:rPr>
      <w:rFonts w:ascii="Tahoma" w:eastAsia="宋体" w:hAnsi="Tahoma" w:cs="Tahoma"/>
      <w:kern w:val="0"/>
      <w:sz w:val="16"/>
      <w:szCs w:val="16"/>
      <w:lang w:eastAsia="en-US"/>
    </w:rPr>
  </w:style>
  <w:style w:type="character" w:customStyle="1" w:styleId="af2">
    <w:name w:val="批注框文本 字符"/>
    <w:basedOn w:val="a1"/>
    <w:link w:val="af1"/>
    <w:uiPriority w:val="99"/>
    <w:semiHidden/>
    <w:rsid w:val="00915C4D"/>
    <w:rPr>
      <w:rFonts w:ascii="Tahoma" w:eastAsia="宋体" w:hAnsi="Tahoma" w:cs="Tahoma"/>
      <w:kern w:val="0"/>
      <w:sz w:val="16"/>
      <w:szCs w:val="16"/>
      <w:lang w:eastAsia="en-US"/>
    </w:rPr>
  </w:style>
  <w:style w:type="character" w:styleId="af3">
    <w:name w:val="line number"/>
    <w:basedOn w:val="a1"/>
    <w:uiPriority w:val="99"/>
    <w:semiHidden/>
    <w:unhideWhenUsed/>
    <w:rsid w:val="00915C4D"/>
  </w:style>
  <w:style w:type="paragraph" w:styleId="af4">
    <w:name w:val="endnote text"/>
    <w:basedOn w:val="a0"/>
    <w:link w:val="af5"/>
    <w:uiPriority w:val="99"/>
    <w:semiHidden/>
    <w:unhideWhenUsed/>
    <w:rsid w:val="00915C4D"/>
    <w:pPr>
      <w:widowControl/>
      <w:spacing w:before="120"/>
      <w:jc w:val="left"/>
    </w:pPr>
    <w:rPr>
      <w:rFonts w:ascii="Times New Roman" w:eastAsia="宋体" w:hAnsi="Times New Roman"/>
      <w:kern w:val="0"/>
      <w:sz w:val="20"/>
      <w:szCs w:val="20"/>
      <w:lang w:eastAsia="en-US"/>
    </w:rPr>
  </w:style>
  <w:style w:type="character" w:customStyle="1" w:styleId="af5">
    <w:name w:val="尾注文本 字符"/>
    <w:basedOn w:val="a1"/>
    <w:link w:val="af4"/>
    <w:uiPriority w:val="99"/>
    <w:semiHidden/>
    <w:rsid w:val="00915C4D"/>
    <w:rPr>
      <w:rFonts w:ascii="Times New Roman" w:eastAsia="宋体" w:hAnsi="Times New Roman"/>
      <w:kern w:val="0"/>
      <w:sz w:val="20"/>
      <w:szCs w:val="20"/>
      <w:lang w:eastAsia="en-US"/>
    </w:rPr>
  </w:style>
  <w:style w:type="character" w:styleId="af6">
    <w:name w:val="endnote reference"/>
    <w:basedOn w:val="a1"/>
    <w:uiPriority w:val="99"/>
    <w:semiHidden/>
    <w:unhideWhenUsed/>
    <w:rsid w:val="00915C4D"/>
    <w:rPr>
      <w:vertAlign w:val="superscript"/>
    </w:rPr>
  </w:style>
  <w:style w:type="character" w:styleId="af7">
    <w:name w:val="annotation reference"/>
    <w:basedOn w:val="a1"/>
    <w:uiPriority w:val="99"/>
    <w:semiHidden/>
    <w:unhideWhenUsed/>
    <w:rsid w:val="00915C4D"/>
    <w:rPr>
      <w:sz w:val="16"/>
      <w:szCs w:val="16"/>
    </w:rPr>
  </w:style>
  <w:style w:type="paragraph" w:styleId="af8">
    <w:name w:val="annotation text"/>
    <w:basedOn w:val="a0"/>
    <w:link w:val="af9"/>
    <w:uiPriority w:val="99"/>
    <w:unhideWhenUsed/>
    <w:rsid w:val="00915C4D"/>
    <w:pPr>
      <w:widowControl/>
      <w:spacing w:before="120" w:after="240"/>
      <w:jc w:val="left"/>
    </w:pPr>
    <w:rPr>
      <w:rFonts w:ascii="Times New Roman" w:eastAsia="宋体" w:hAnsi="Times New Roman"/>
      <w:kern w:val="0"/>
      <w:sz w:val="20"/>
      <w:szCs w:val="20"/>
      <w:lang w:eastAsia="en-US"/>
    </w:rPr>
  </w:style>
  <w:style w:type="character" w:customStyle="1" w:styleId="af9">
    <w:name w:val="批注文字 字符"/>
    <w:basedOn w:val="a1"/>
    <w:link w:val="af8"/>
    <w:uiPriority w:val="99"/>
    <w:rsid w:val="00915C4D"/>
    <w:rPr>
      <w:rFonts w:ascii="Times New Roman" w:eastAsia="宋体" w:hAnsi="Times New Roman"/>
      <w:kern w:val="0"/>
      <w:sz w:val="20"/>
      <w:szCs w:val="20"/>
      <w:lang w:eastAsia="en-US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915C4D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915C4D"/>
    <w:rPr>
      <w:rFonts w:ascii="Times New Roman" w:eastAsia="宋体" w:hAnsi="Times New Roman"/>
      <w:b/>
      <w:bCs/>
      <w:kern w:val="0"/>
      <w:sz w:val="20"/>
      <w:szCs w:val="20"/>
      <w:lang w:eastAsia="en-US"/>
    </w:rPr>
  </w:style>
  <w:style w:type="character" w:styleId="afc">
    <w:name w:val="Hyperlink"/>
    <w:basedOn w:val="a1"/>
    <w:uiPriority w:val="99"/>
    <w:unhideWhenUsed/>
    <w:rsid w:val="00915C4D"/>
    <w:rPr>
      <w:color w:val="0000FF"/>
      <w:u w:val="single"/>
    </w:rPr>
  </w:style>
  <w:style w:type="character" w:customStyle="1" w:styleId="12">
    <w:name w:val="访问过的超链接1"/>
    <w:basedOn w:val="a1"/>
    <w:uiPriority w:val="99"/>
    <w:semiHidden/>
    <w:unhideWhenUsed/>
    <w:rsid w:val="00915C4D"/>
    <w:rPr>
      <w:color w:val="800080"/>
      <w:u w:val="single"/>
    </w:rPr>
  </w:style>
  <w:style w:type="paragraph" w:styleId="afd">
    <w:name w:val="Title"/>
    <w:basedOn w:val="a0"/>
    <w:next w:val="a0"/>
    <w:link w:val="afe"/>
    <w:qFormat/>
    <w:rsid w:val="00915C4D"/>
    <w:pPr>
      <w:widowControl/>
      <w:suppressLineNumbers/>
      <w:spacing w:before="240" w:after="360"/>
      <w:jc w:val="center"/>
    </w:pPr>
    <w:rPr>
      <w:rFonts w:ascii="Times New Roman" w:eastAsia="宋体" w:hAnsi="Times New Roman" w:cs="Times New Roman"/>
      <w:b/>
      <w:kern w:val="0"/>
      <w:sz w:val="32"/>
      <w:szCs w:val="32"/>
      <w:lang w:eastAsia="en-US"/>
    </w:rPr>
  </w:style>
  <w:style w:type="character" w:customStyle="1" w:styleId="afe">
    <w:name w:val="标题 字符"/>
    <w:basedOn w:val="a1"/>
    <w:link w:val="afd"/>
    <w:rsid w:val="00915C4D"/>
    <w:rPr>
      <w:rFonts w:ascii="Times New Roman" w:eastAsia="宋体" w:hAnsi="Times New Roman" w:cs="Times New Roman"/>
      <w:b/>
      <w:kern w:val="0"/>
      <w:sz w:val="32"/>
      <w:szCs w:val="32"/>
      <w:lang w:eastAsia="en-US"/>
    </w:rPr>
  </w:style>
  <w:style w:type="paragraph" w:styleId="aff">
    <w:name w:val="Subtitle"/>
    <w:basedOn w:val="a0"/>
    <w:next w:val="a0"/>
    <w:link w:val="aff0"/>
    <w:uiPriority w:val="99"/>
    <w:unhideWhenUsed/>
    <w:qFormat/>
    <w:rsid w:val="00915C4D"/>
    <w:pPr>
      <w:widowControl/>
      <w:spacing w:before="240" w:after="240"/>
      <w:jc w:val="left"/>
    </w:pPr>
    <w:rPr>
      <w:rFonts w:ascii="Times New Roman" w:eastAsia="宋体" w:hAnsi="Times New Roman" w:cs="Times New Roman"/>
      <w:b/>
      <w:kern w:val="0"/>
      <w:sz w:val="24"/>
      <w:szCs w:val="24"/>
      <w:lang w:eastAsia="en-US"/>
    </w:rPr>
  </w:style>
  <w:style w:type="character" w:customStyle="1" w:styleId="aff0">
    <w:name w:val="副标题 字符"/>
    <w:basedOn w:val="a1"/>
    <w:link w:val="aff"/>
    <w:uiPriority w:val="99"/>
    <w:rsid w:val="00915C4D"/>
    <w:rPr>
      <w:rFonts w:ascii="Times New Roman" w:eastAsia="宋体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1"/>
    <w:uiPriority w:val="9"/>
    <w:rsid w:val="00915C4D"/>
    <w:rPr>
      <w:rFonts w:ascii="Times New Roman" w:eastAsia="MS Gothic" w:hAnsi="Times New Roman" w:cs="Times New Roman"/>
      <w:b/>
      <w:sz w:val="24"/>
      <w:szCs w:val="24"/>
    </w:rPr>
  </w:style>
  <w:style w:type="paragraph" w:styleId="af0">
    <w:name w:val="No Spacing"/>
    <w:uiPriority w:val="99"/>
    <w:unhideWhenUsed/>
    <w:qFormat/>
    <w:rsid w:val="00915C4D"/>
    <w:rPr>
      <w:rFonts w:ascii="Times New Roman" w:eastAsia="宋体" w:hAnsi="Times New Roman"/>
      <w:kern w:val="0"/>
      <w:sz w:val="24"/>
      <w:lang w:eastAsia="en-US"/>
    </w:rPr>
  </w:style>
  <w:style w:type="paragraph" w:customStyle="1" w:styleId="AuthorList">
    <w:name w:val="Author List"/>
    <w:aliases w:val="Keywords,Abstract"/>
    <w:basedOn w:val="aff"/>
    <w:next w:val="a0"/>
    <w:uiPriority w:val="1"/>
    <w:qFormat/>
    <w:rsid w:val="00915C4D"/>
  </w:style>
  <w:style w:type="character" w:customStyle="1" w:styleId="13">
    <w:name w:val="不明显强调1"/>
    <w:basedOn w:val="a1"/>
    <w:uiPriority w:val="19"/>
    <w:qFormat/>
    <w:rsid w:val="00915C4D"/>
    <w:rPr>
      <w:rFonts w:ascii="Times New Roman" w:hAnsi="Times New Roman"/>
      <w:i/>
      <w:iCs/>
      <w:color w:val="404040"/>
    </w:rPr>
  </w:style>
  <w:style w:type="character" w:styleId="aff1">
    <w:name w:val="Intense Emphasis"/>
    <w:basedOn w:val="a1"/>
    <w:uiPriority w:val="21"/>
    <w:unhideWhenUsed/>
    <w:rsid w:val="00915C4D"/>
    <w:rPr>
      <w:rFonts w:ascii="Times New Roman" w:hAnsi="Times New Roman"/>
      <w:i/>
      <w:iCs/>
      <w:color w:val="auto"/>
    </w:rPr>
  </w:style>
  <w:style w:type="paragraph" w:customStyle="1" w:styleId="14">
    <w:name w:val="引用1"/>
    <w:basedOn w:val="a0"/>
    <w:next w:val="a0"/>
    <w:uiPriority w:val="29"/>
    <w:qFormat/>
    <w:rsid w:val="00915C4D"/>
    <w:pPr>
      <w:widowControl/>
      <w:spacing w:before="200" w:after="160"/>
      <w:ind w:left="864" w:right="864"/>
      <w:jc w:val="center"/>
    </w:pPr>
    <w:rPr>
      <w:rFonts w:ascii="Times New Roman" w:eastAsia="宋体" w:hAnsi="Times New Roman"/>
      <w:i/>
      <w:iCs/>
      <w:color w:val="404040"/>
      <w:kern w:val="0"/>
      <w:sz w:val="24"/>
      <w:lang w:eastAsia="en-US"/>
    </w:rPr>
  </w:style>
  <w:style w:type="character" w:customStyle="1" w:styleId="aff2">
    <w:name w:val="引用 字符"/>
    <w:basedOn w:val="a1"/>
    <w:link w:val="aff3"/>
    <w:uiPriority w:val="29"/>
    <w:rsid w:val="00915C4D"/>
    <w:rPr>
      <w:rFonts w:ascii="Times New Roman" w:hAnsi="Times New Roman"/>
      <w:i/>
      <w:iCs/>
      <w:color w:val="404040"/>
      <w:sz w:val="24"/>
    </w:rPr>
  </w:style>
  <w:style w:type="character" w:styleId="aff4">
    <w:name w:val="Intense Reference"/>
    <w:basedOn w:val="a1"/>
    <w:uiPriority w:val="32"/>
    <w:qFormat/>
    <w:rsid w:val="00915C4D"/>
    <w:rPr>
      <w:b/>
      <w:bCs/>
      <w:smallCaps/>
      <w:color w:val="auto"/>
      <w:spacing w:val="5"/>
    </w:rPr>
  </w:style>
  <w:style w:type="character" w:styleId="aff5">
    <w:name w:val="Book Title"/>
    <w:basedOn w:val="a1"/>
    <w:uiPriority w:val="33"/>
    <w:qFormat/>
    <w:rsid w:val="00915C4D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915C4D"/>
    <w:pPr>
      <w:numPr>
        <w:numId w:val="17"/>
      </w:numPr>
    </w:pPr>
  </w:style>
  <w:style w:type="paragraph" w:styleId="aff6">
    <w:name w:val="Revision"/>
    <w:hidden/>
    <w:uiPriority w:val="99"/>
    <w:semiHidden/>
    <w:rsid w:val="00915C4D"/>
    <w:rPr>
      <w:rFonts w:ascii="Times New Roman" w:eastAsia="宋体" w:hAnsi="Times New Roman"/>
      <w:kern w:val="0"/>
      <w:sz w:val="24"/>
      <w:lang w:eastAsia="en-US"/>
    </w:rPr>
  </w:style>
  <w:style w:type="character" w:styleId="aff7">
    <w:name w:val="Unresolved Mention"/>
    <w:basedOn w:val="a1"/>
    <w:uiPriority w:val="99"/>
    <w:semiHidden/>
    <w:unhideWhenUsed/>
    <w:rsid w:val="00915C4D"/>
    <w:rPr>
      <w:color w:val="605E5C"/>
      <w:shd w:val="clear" w:color="auto" w:fill="E1DFDD"/>
    </w:rPr>
  </w:style>
  <w:style w:type="character" w:customStyle="1" w:styleId="15">
    <w:name w:val="未处理的提及1"/>
    <w:basedOn w:val="a1"/>
    <w:uiPriority w:val="99"/>
    <w:semiHidden/>
    <w:unhideWhenUsed/>
    <w:rsid w:val="00915C4D"/>
    <w:rPr>
      <w:color w:val="605E5C"/>
      <w:shd w:val="clear" w:color="auto" w:fill="E1DFDD"/>
    </w:rPr>
  </w:style>
  <w:style w:type="character" w:styleId="aff8">
    <w:name w:val="Placeholder Text"/>
    <w:basedOn w:val="a1"/>
    <w:uiPriority w:val="99"/>
    <w:semiHidden/>
    <w:rsid w:val="00915C4D"/>
    <w:rPr>
      <w:color w:val="808080"/>
    </w:rPr>
  </w:style>
  <w:style w:type="table" w:customStyle="1" w:styleId="16">
    <w:name w:val="网格型1"/>
    <w:basedOn w:val="a2"/>
    <w:next w:val="ab"/>
    <w:uiPriority w:val="59"/>
    <w:rsid w:val="00915C4D"/>
    <w:rPr>
      <w:kern w:val="0"/>
      <w:sz w:val="22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ref-journal">
    <w:name w:val="ref-journal"/>
    <w:basedOn w:val="a1"/>
    <w:rsid w:val="00915C4D"/>
  </w:style>
  <w:style w:type="character" w:customStyle="1" w:styleId="ref-vol">
    <w:name w:val="ref-vol"/>
    <w:basedOn w:val="a1"/>
    <w:rsid w:val="00915C4D"/>
  </w:style>
  <w:style w:type="character" w:customStyle="1" w:styleId="element-citation">
    <w:name w:val="element-citation"/>
    <w:basedOn w:val="a1"/>
    <w:rsid w:val="00915C4D"/>
  </w:style>
  <w:style w:type="character" w:customStyle="1" w:styleId="310">
    <w:name w:val="标题 3 字符1"/>
    <w:basedOn w:val="a1"/>
    <w:link w:val="3"/>
    <w:uiPriority w:val="9"/>
    <w:semiHidden/>
    <w:rsid w:val="00915C4D"/>
    <w:rPr>
      <w:b/>
      <w:bCs/>
      <w:sz w:val="32"/>
      <w:szCs w:val="32"/>
    </w:rPr>
  </w:style>
  <w:style w:type="character" w:styleId="aff9">
    <w:name w:val="FollowedHyperlink"/>
    <w:basedOn w:val="a1"/>
    <w:uiPriority w:val="99"/>
    <w:semiHidden/>
    <w:unhideWhenUsed/>
    <w:rsid w:val="00915C4D"/>
    <w:rPr>
      <w:color w:val="954F72" w:themeColor="followedHyperlink"/>
      <w:u w:val="single"/>
    </w:rPr>
  </w:style>
  <w:style w:type="character" w:styleId="affa">
    <w:name w:val="Subtle Emphasis"/>
    <w:basedOn w:val="a1"/>
    <w:uiPriority w:val="19"/>
    <w:qFormat/>
    <w:rsid w:val="00915C4D"/>
    <w:rPr>
      <w:i/>
      <w:iCs/>
      <w:color w:val="404040" w:themeColor="text1" w:themeTint="BF"/>
    </w:rPr>
  </w:style>
  <w:style w:type="paragraph" w:styleId="aff3">
    <w:name w:val="Quote"/>
    <w:basedOn w:val="a0"/>
    <w:next w:val="a0"/>
    <w:link w:val="aff2"/>
    <w:uiPriority w:val="29"/>
    <w:qFormat/>
    <w:rsid w:val="00915C4D"/>
    <w:pPr>
      <w:spacing w:before="200" w:after="160"/>
      <w:ind w:left="864" w:right="864"/>
      <w:jc w:val="center"/>
    </w:pPr>
    <w:rPr>
      <w:rFonts w:ascii="Times New Roman" w:hAnsi="Times New Roman"/>
      <w:i/>
      <w:iCs/>
      <w:color w:val="404040"/>
      <w:sz w:val="24"/>
    </w:rPr>
  </w:style>
  <w:style w:type="character" w:customStyle="1" w:styleId="17">
    <w:name w:val="引用 字符1"/>
    <w:basedOn w:val="a1"/>
    <w:link w:val="aff3"/>
    <w:uiPriority w:val="29"/>
    <w:rsid w:val="00915C4D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9</Pages>
  <Words>701</Words>
  <Characters>4002</Characters>
  <Application>Microsoft Office Word</Application>
  <DocSecurity>0</DocSecurity>
  <Lines>33</Lines>
  <Paragraphs>9</Paragraphs>
  <ScaleCrop>false</ScaleCrop>
  <Company/>
  <LinksUpToDate>false</LinksUpToDate>
  <CharactersWithSpaces>4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洋畅</dc:creator>
  <cp:keywords/>
  <dc:description/>
  <cp:lastModifiedBy>张 洋畅</cp:lastModifiedBy>
  <cp:revision>4</cp:revision>
  <dcterms:created xsi:type="dcterms:W3CDTF">2022-05-09T09:37:00Z</dcterms:created>
  <dcterms:modified xsi:type="dcterms:W3CDTF">2022-05-09T09:46:00Z</dcterms:modified>
</cp:coreProperties>
</file>